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00842B7D" w:rsidP="1D6E640C" w:rsidRDefault="00000000" w14:paraId="00000001" w14:textId="5149C02A">
      <w:pPr>
        <w:rPr>
          <w:sz w:val="48"/>
          <w:szCs w:val="48"/>
        </w:rPr>
      </w:pPr>
      <w:r w:rsidRPr="1D6E640C">
        <w:rPr>
          <w:sz w:val="48"/>
          <w:szCs w:val="48"/>
        </w:rPr>
        <w:t>Supplemental m</w:t>
      </w:r>
      <w:r w:rsidRPr="1D6E640C" w:rsidR="55255CF8">
        <w:rPr>
          <w:sz w:val="48"/>
          <w:szCs w:val="48"/>
        </w:rPr>
        <w:t>aterials</w:t>
      </w:r>
    </w:p>
    <w:p w:rsidR="00842B7D" w:rsidP="1D6E640C" w:rsidRDefault="00842B7D" w14:paraId="6A95DDA1" w14:textId="7C0BD80B">
      <w:pPr>
        <w:rPr>
          <w:sz w:val="24"/>
          <w:szCs w:val="24"/>
        </w:rPr>
      </w:pP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1530"/>
        <w:gridCol w:w="2745"/>
        <w:gridCol w:w="2130"/>
        <w:gridCol w:w="1515"/>
        <w:gridCol w:w="1440"/>
      </w:tblGrid>
      <w:tr w:rsidR="00644CC3" w:rsidTr="009C6B94" w14:paraId="4C5A1C9D" w14:textId="77777777">
        <w:trPr>
          <w:trHeight w:val="255"/>
        </w:trPr>
        <w:tc>
          <w:tcPr>
            <w:tcW w:w="9360" w:type="dxa"/>
            <w:gridSpan w:val="5"/>
            <w:vAlign w:val="center"/>
          </w:tcPr>
          <w:p w:rsidRPr="00644CC3" w:rsidR="00644CC3" w:rsidP="1D6E640C" w:rsidRDefault="00644CC3" w14:paraId="287C872A" w14:textId="5CE9297A">
            <w:r w:rsidRPr="16476E1D">
              <w:rPr>
                <w:b/>
                <w:bCs/>
                <w:sz w:val="24"/>
                <w:szCs w:val="24"/>
              </w:rPr>
              <w:t>Supplemental Table 1.</w:t>
            </w:r>
            <w:r w:rsidRPr="16476E1D">
              <w:rPr>
                <w:sz w:val="24"/>
                <w:szCs w:val="24"/>
              </w:rPr>
              <w:t xml:space="preserve"> List of 24 loci </w:t>
            </w:r>
            <w:r w:rsidR="00347BCC">
              <w:rPr>
                <w:sz w:val="24"/>
                <w:szCs w:val="24"/>
              </w:rPr>
              <w:t>containing novel ORFs that have</w:t>
            </w:r>
            <w:r w:rsidRPr="16476E1D">
              <w:rPr>
                <w:sz w:val="24"/>
                <w:szCs w:val="24"/>
              </w:rPr>
              <w:t xml:space="preserve"> high expression levels. The data was collected from the subset of GTEx samples </w:t>
            </w:r>
            <w:r w:rsidR="00347BCC">
              <w:rPr>
                <w:sz w:val="24"/>
                <w:szCs w:val="24"/>
              </w:rPr>
              <w:t>comprised of</w:t>
            </w:r>
            <w:r w:rsidRPr="16476E1D">
              <w:rPr>
                <w:sz w:val="24"/>
                <w:szCs w:val="24"/>
              </w:rPr>
              <w:t xml:space="preserve"> </w:t>
            </w:r>
            <w:r w:rsidR="00347BCC">
              <w:rPr>
                <w:sz w:val="24"/>
                <w:szCs w:val="24"/>
              </w:rPr>
              <w:t>b</w:t>
            </w:r>
            <w:r w:rsidRPr="16476E1D">
              <w:rPr>
                <w:sz w:val="24"/>
                <w:szCs w:val="24"/>
              </w:rPr>
              <w:t>rain tissue.</w:t>
            </w:r>
          </w:p>
        </w:tc>
      </w:tr>
      <w:tr w:rsidR="1D6E640C" w:rsidTr="282EACCB" w14:paraId="072B26BE" w14:textId="77777777">
        <w:trPr>
          <w:trHeight w:val="255"/>
        </w:trPr>
        <w:tc>
          <w:tcPr>
            <w:tcW w:w="1530" w:type="dxa"/>
            <w:vAlign w:val="center"/>
          </w:tcPr>
          <w:p w:rsidR="1D6E640C" w:rsidP="1D6E640C" w:rsidRDefault="1D6E640C" w14:paraId="29705168" w14:textId="15B1C06B">
            <w:pPr>
              <w:rPr>
                <w:sz w:val="24"/>
                <w:szCs w:val="24"/>
              </w:rPr>
            </w:pPr>
            <w:r w:rsidRPr="1D6E640C">
              <w:rPr>
                <w:sz w:val="24"/>
                <w:szCs w:val="24"/>
              </w:rPr>
              <w:t>Gene Name</w:t>
            </w:r>
          </w:p>
        </w:tc>
        <w:tc>
          <w:tcPr>
            <w:tcW w:w="2745" w:type="dxa"/>
            <w:vAlign w:val="center"/>
          </w:tcPr>
          <w:p w:rsidR="1D6E640C" w:rsidP="1D6E640C" w:rsidRDefault="1D6E640C" w14:paraId="5E933254" w14:textId="2D251F3A">
            <w:pPr>
              <w:rPr>
                <w:sz w:val="24"/>
                <w:szCs w:val="24"/>
              </w:rPr>
            </w:pPr>
            <w:r w:rsidRPr="1D6E640C">
              <w:rPr>
                <w:sz w:val="24"/>
                <w:szCs w:val="24"/>
              </w:rPr>
              <w:t>MANE TX</w:t>
            </w:r>
          </w:p>
        </w:tc>
        <w:tc>
          <w:tcPr>
            <w:tcW w:w="2130" w:type="dxa"/>
            <w:vAlign w:val="center"/>
          </w:tcPr>
          <w:p w:rsidR="1D6E640C" w:rsidP="1D6E640C" w:rsidRDefault="1D6E640C" w14:paraId="29AF5DAC" w14:textId="31C5B135">
            <w:pPr>
              <w:rPr>
                <w:sz w:val="24"/>
                <w:szCs w:val="24"/>
              </w:rPr>
            </w:pPr>
            <w:r w:rsidRPr="1D6E640C">
              <w:rPr>
                <w:sz w:val="24"/>
                <w:szCs w:val="24"/>
              </w:rPr>
              <w:t>Novel TX</w:t>
            </w:r>
          </w:p>
        </w:tc>
        <w:tc>
          <w:tcPr>
            <w:tcW w:w="1515" w:type="dxa"/>
            <w:vAlign w:val="center"/>
          </w:tcPr>
          <w:p w:rsidR="1D6E640C" w:rsidP="1D6E640C" w:rsidRDefault="1D6E640C" w14:paraId="5D12AB7E" w14:textId="2619CB89">
            <w:pPr>
              <w:rPr>
                <w:sz w:val="24"/>
                <w:szCs w:val="24"/>
              </w:rPr>
            </w:pPr>
            <w:r w:rsidRPr="1D6E640C">
              <w:rPr>
                <w:sz w:val="24"/>
                <w:szCs w:val="24"/>
              </w:rPr>
              <w:t>Gene Expression Novel %</w:t>
            </w:r>
          </w:p>
        </w:tc>
        <w:tc>
          <w:tcPr>
            <w:tcW w:w="1440" w:type="dxa"/>
            <w:vAlign w:val="center"/>
          </w:tcPr>
          <w:p w:rsidR="1D6E640C" w:rsidP="1D6E640C" w:rsidRDefault="1D6E640C" w14:paraId="736847FA" w14:textId="6C66FF43">
            <w:pPr>
              <w:rPr>
                <w:sz w:val="24"/>
                <w:szCs w:val="24"/>
              </w:rPr>
            </w:pPr>
            <w:r w:rsidRPr="1D6E640C">
              <w:rPr>
                <w:sz w:val="24"/>
                <w:szCs w:val="24"/>
              </w:rPr>
              <w:t>Gene Expression (TPM)</w:t>
            </w:r>
          </w:p>
        </w:tc>
      </w:tr>
      <w:tr w:rsidR="1D6E640C" w:rsidTr="282EACCB" w14:paraId="19AB2A18" w14:textId="77777777">
        <w:trPr>
          <w:trHeight w:val="255"/>
        </w:trPr>
        <w:tc>
          <w:tcPr>
            <w:tcW w:w="1530" w:type="dxa"/>
            <w:vAlign w:val="center"/>
          </w:tcPr>
          <w:p w:rsidR="1D6E640C" w:rsidP="282EACCB" w:rsidRDefault="2C6055B9" w14:paraId="60091F5B" w14:textId="109D6464">
            <w:r w:rsidRPr="282EACCB">
              <w:t>GOLGA8B</w:t>
            </w:r>
          </w:p>
        </w:tc>
        <w:tc>
          <w:tcPr>
            <w:tcW w:w="2745" w:type="dxa"/>
            <w:vAlign w:val="center"/>
          </w:tcPr>
          <w:p w:rsidR="1D6E640C" w:rsidP="282EACCB" w:rsidRDefault="2C6055B9" w14:paraId="7E273C3A" w14:textId="6B0E2474">
            <w:r w:rsidRPr="282EACCB">
              <w:t>ENST00000683415.1</w:t>
            </w:r>
          </w:p>
        </w:tc>
        <w:tc>
          <w:tcPr>
            <w:tcW w:w="2130" w:type="dxa"/>
            <w:vAlign w:val="center"/>
          </w:tcPr>
          <w:p w:rsidR="1D6E640C" w:rsidP="282EACCB" w:rsidRDefault="2C6055B9" w14:paraId="0DE75F2B" w14:textId="26B821BC">
            <w:r w:rsidRPr="282EACCB">
              <w:t>Brain_01934434</w:t>
            </w:r>
          </w:p>
        </w:tc>
        <w:tc>
          <w:tcPr>
            <w:tcW w:w="1515" w:type="dxa"/>
            <w:vAlign w:val="center"/>
          </w:tcPr>
          <w:p w:rsidR="1D6E640C" w:rsidP="282EACCB" w:rsidRDefault="2C6055B9" w14:paraId="491411DC" w14:textId="6CF89252">
            <w:r w:rsidRPr="282EACCB">
              <w:t>105755</w:t>
            </w:r>
          </w:p>
        </w:tc>
        <w:tc>
          <w:tcPr>
            <w:tcW w:w="1440" w:type="dxa"/>
            <w:vAlign w:val="center"/>
          </w:tcPr>
          <w:p w:rsidR="1D6E640C" w:rsidP="282EACCB" w:rsidRDefault="2C6055B9" w14:paraId="1E12EADC" w14:textId="21753AD3">
            <w:r w:rsidRPr="282EACCB">
              <w:t>53</w:t>
            </w:r>
          </w:p>
        </w:tc>
      </w:tr>
      <w:tr w:rsidR="1D6E640C" w:rsidTr="282EACCB" w14:paraId="71FA4AE3" w14:textId="77777777">
        <w:trPr>
          <w:trHeight w:val="255"/>
        </w:trPr>
        <w:tc>
          <w:tcPr>
            <w:tcW w:w="1530" w:type="dxa"/>
            <w:vAlign w:val="center"/>
          </w:tcPr>
          <w:p w:rsidR="1D6E640C" w:rsidP="282EACCB" w:rsidRDefault="2C6055B9" w14:paraId="62A25D3D" w14:textId="02C5566F">
            <w:r w:rsidRPr="282EACCB">
              <w:t>ANLN</w:t>
            </w:r>
          </w:p>
        </w:tc>
        <w:tc>
          <w:tcPr>
            <w:tcW w:w="2745" w:type="dxa"/>
            <w:vAlign w:val="center"/>
          </w:tcPr>
          <w:p w:rsidR="1D6E640C" w:rsidP="282EACCB" w:rsidRDefault="2C6055B9" w14:paraId="6BB0B3FD" w14:textId="229BC45D">
            <w:r w:rsidRPr="282EACCB">
              <w:t>ENST00000265748.7</w:t>
            </w:r>
          </w:p>
        </w:tc>
        <w:tc>
          <w:tcPr>
            <w:tcW w:w="2130" w:type="dxa"/>
            <w:vAlign w:val="center"/>
          </w:tcPr>
          <w:p w:rsidR="1D6E640C" w:rsidP="282EACCB" w:rsidRDefault="2C6055B9" w14:paraId="3E8A5178" w14:textId="178FBE37">
            <w:r w:rsidRPr="282EACCB">
              <w:t>Brain_05557376</w:t>
            </w:r>
          </w:p>
        </w:tc>
        <w:tc>
          <w:tcPr>
            <w:tcW w:w="1515" w:type="dxa"/>
            <w:vAlign w:val="center"/>
          </w:tcPr>
          <w:p w:rsidR="1D6E640C" w:rsidP="282EACCB" w:rsidRDefault="2C6055B9" w14:paraId="081FC66C" w14:textId="62D416F0">
            <w:r w:rsidRPr="282EACCB">
              <w:t>70084</w:t>
            </w:r>
          </w:p>
        </w:tc>
        <w:tc>
          <w:tcPr>
            <w:tcW w:w="1440" w:type="dxa"/>
            <w:vAlign w:val="center"/>
          </w:tcPr>
          <w:p w:rsidR="1D6E640C" w:rsidP="282EACCB" w:rsidRDefault="2C6055B9" w14:paraId="671970E9" w14:textId="799CD674">
            <w:r w:rsidRPr="282EACCB">
              <w:t>76</w:t>
            </w:r>
          </w:p>
        </w:tc>
      </w:tr>
      <w:tr w:rsidR="1D6E640C" w:rsidTr="282EACCB" w14:paraId="6463E720" w14:textId="77777777">
        <w:trPr>
          <w:trHeight w:val="255"/>
        </w:trPr>
        <w:tc>
          <w:tcPr>
            <w:tcW w:w="1530" w:type="dxa"/>
            <w:vAlign w:val="center"/>
          </w:tcPr>
          <w:p w:rsidR="1D6E640C" w:rsidP="282EACCB" w:rsidRDefault="2C6055B9" w14:paraId="0F86C65F" w14:textId="423D1544">
            <w:r w:rsidRPr="282EACCB">
              <w:t>TUBGCP6</w:t>
            </w:r>
          </w:p>
        </w:tc>
        <w:tc>
          <w:tcPr>
            <w:tcW w:w="2745" w:type="dxa"/>
            <w:vAlign w:val="center"/>
          </w:tcPr>
          <w:p w:rsidR="1D6E640C" w:rsidP="282EACCB" w:rsidRDefault="2C6055B9" w14:paraId="20FF4D12" w14:textId="26F74B75">
            <w:r w:rsidRPr="282EACCB">
              <w:t>ENST00000248846.10</w:t>
            </w:r>
          </w:p>
        </w:tc>
        <w:tc>
          <w:tcPr>
            <w:tcW w:w="2130" w:type="dxa"/>
            <w:vAlign w:val="center"/>
          </w:tcPr>
          <w:p w:rsidR="1D6E640C" w:rsidP="282EACCB" w:rsidRDefault="2C6055B9" w14:paraId="47CF9969" w14:textId="73041E2F">
            <w:r w:rsidRPr="282EACCB">
              <w:t>Brain_04137050</w:t>
            </w:r>
          </w:p>
        </w:tc>
        <w:tc>
          <w:tcPr>
            <w:tcW w:w="1515" w:type="dxa"/>
            <w:vAlign w:val="center"/>
          </w:tcPr>
          <w:p w:rsidR="1D6E640C" w:rsidP="282EACCB" w:rsidRDefault="2C6055B9" w14:paraId="2F669227" w14:textId="5BBED18C">
            <w:r w:rsidRPr="282EACCB">
              <w:t>60672</w:t>
            </w:r>
          </w:p>
        </w:tc>
        <w:tc>
          <w:tcPr>
            <w:tcW w:w="1440" w:type="dxa"/>
            <w:vAlign w:val="center"/>
          </w:tcPr>
          <w:p w:rsidR="1D6E640C" w:rsidP="282EACCB" w:rsidRDefault="2C6055B9" w14:paraId="09816317" w14:textId="10B3CE12">
            <w:r w:rsidRPr="282EACCB">
              <w:t>60</w:t>
            </w:r>
          </w:p>
        </w:tc>
      </w:tr>
      <w:tr w:rsidR="1D6E640C" w:rsidTr="282EACCB" w14:paraId="42A4D7E8" w14:textId="77777777">
        <w:trPr>
          <w:trHeight w:val="255"/>
        </w:trPr>
        <w:tc>
          <w:tcPr>
            <w:tcW w:w="1530" w:type="dxa"/>
            <w:vAlign w:val="center"/>
          </w:tcPr>
          <w:p w:rsidR="1D6E640C" w:rsidP="282EACCB" w:rsidRDefault="2C6055B9" w14:paraId="1AF675A0" w14:textId="228CDB8D">
            <w:r w:rsidRPr="282EACCB">
              <w:t>NKX6-2</w:t>
            </w:r>
          </w:p>
        </w:tc>
        <w:tc>
          <w:tcPr>
            <w:tcW w:w="2745" w:type="dxa"/>
            <w:vAlign w:val="center"/>
          </w:tcPr>
          <w:p w:rsidR="1D6E640C" w:rsidP="282EACCB" w:rsidRDefault="2C6055B9" w14:paraId="11E91DC2" w14:textId="2A0D5826">
            <w:r w:rsidRPr="282EACCB">
              <w:t>ENST00000368592.8</w:t>
            </w:r>
          </w:p>
        </w:tc>
        <w:tc>
          <w:tcPr>
            <w:tcW w:w="2130" w:type="dxa"/>
            <w:vAlign w:val="center"/>
          </w:tcPr>
          <w:p w:rsidR="1D6E640C" w:rsidP="282EACCB" w:rsidRDefault="2C6055B9" w14:paraId="7AE52517" w14:textId="60FBFC68">
            <w:r w:rsidRPr="282EACCB">
              <w:t>Brain_00661433</w:t>
            </w:r>
          </w:p>
        </w:tc>
        <w:tc>
          <w:tcPr>
            <w:tcW w:w="1515" w:type="dxa"/>
            <w:vAlign w:val="center"/>
          </w:tcPr>
          <w:p w:rsidR="1D6E640C" w:rsidP="282EACCB" w:rsidRDefault="2C6055B9" w14:paraId="40433867" w14:textId="1FD8FC8E">
            <w:r w:rsidRPr="282EACCB">
              <w:t>51226</w:t>
            </w:r>
          </w:p>
        </w:tc>
        <w:tc>
          <w:tcPr>
            <w:tcW w:w="1440" w:type="dxa"/>
            <w:vAlign w:val="center"/>
          </w:tcPr>
          <w:p w:rsidR="1D6E640C" w:rsidP="282EACCB" w:rsidRDefault="2C6055B9" w14:paraId="209633D3" w14:textId="2E5792B4">
            <w:r w:rsidRPr="282EACCB">
              <w:t>50</w:t>
            </w:r>
          </w:p>
        </w:tc>
      </w:tr>
      <w:tr w:rsidR="1D6E640C" w:rsidTr="282EACCB" w14:paraId="4DC185A2" w14:textId="77777777">
        <w:trPr>
          <w:trHeight w:val="255"/>
        </w:trPr>
        <w:tc>
          <w:tcPr>
            <w:tcW w:w="1530" w:type="dxa"/>
            <w:vAlign w:val="center"/>
          </w:tcPr>
          <w:p w:rsidR="1D6E640C" w:rsidP="282EACCB" w:rsidRDefault="2C6055B9" w14:paraId="40894010" w14:textId="34CCA828">
            <w:r w:rsidRPr="282EACCB">
              <w:t>AKAP3</w:t>
            </w:r>
          </w:p>
        </w:tc>
        <w:tc>
          <w:tcPr>
            <w:tcW w:w="2745" w:type="dxa"/>
            <w:vAlign w:val="center"/>
          </w:tcPr>
          <w:p w:rsidR="1D6E640C" w:rsidP="282EACCB" w:rsidRDefault="2C6055B9" w14:paraId="68076262" w14:textId="3A5AA405">
            <w:r w:rsidRPr="282EACCB">
              <w:t>ENST00000228850.6</w:t>
            </w:r>
          </w:p>
        </w:tc>
        <w:tc>
          <w:tcPr>
            <w:tcW w:w="2130" w:type="dxa"/>
            <w:vAlign w:val="center"/>
          </w:tcPr>
          <w:p w:rsidR="1D6E640C" w:rsidP="282EACCB" w:rsidRDefault="2C6055B9" w14:paraId="1B0EBC28" w14:textId="41A129A6">
            <w:r w:rsidRPr="282EACCB">
              <w:t>Brain_01269902</w:t>
            </w:r>
          </w:p>
        </w:tc>
        <w:tc>
          <w:tcPr>
            <w:tcW w:w="1515" w:type="dxa"/>
            <w:vAlign w:val="center"/>
          </w:tcPr>
          <w:p w:rsidR="1D6E640C" w:rsidP="282EACCB" w:rsidRDefault="2C6055B9" w14:paraId="30A8E0C7" w14:textId="4514FA22">
            <w:r w:rsidRPr="282EACCB">
              <w:t>46401</w:t>
            </w:r>
          </w:p>
        </w:tc>
        <w:tc>
          <w:tcPr>
            <w:tcW w:w="1440" w:type="dxa"/>
            <w:vAlign w:val="center"/>
          </w:tcPr>
          <w:p w:rsidR="1D6E640C" w:rsidP="282EACCB" w:rsidRDefault="2C6055B9" w14:paraId="143B732B" w14:textId="27CA3D34">
            <w:r w:rsidRPr="282EACCB">
              <w:t>96</w:t>
            </w:r>
          </w:p>
        </w:tc>
      </w:tr>
      <w:tr w:rsidR="1D6E640C" w:rsidTr="282EACCB" w14:paraId="0D357C13" w14:textId="77777777">
        <w:trPr>
          <w:trHeight w:val="255"/>
        </w:trPr>
        <w:tc>
          <w:tcPr>
            <w:tcW w:w="1530" w:type="dxa"/>
            <w:vAlign w:val="center"/>
          </w:tcPr>
          <w:p w:rsidR="1D6E640C" w:rsidP="282EACCB" w:rsidRDefault="2C6055B9" w14:paraId="0146764C" w14:textId="06C86F56">
            <w:r w:rsidRPr="282EACCB">
              <w:t>SLC2A4RG</w:t>
            </w:r>
          </w:p>
        </w:tc>
        <w:tc>
          <w:tcPr>
            <w:tcW w:w="2745" w:type="dxa"/>
            <w:vAlign w:val="center"/>
          </w:tcPr>
          <w:p w:rsidR="1D6E640C" w:rsidP="282EACCB" w:rsidRDefault="2C6055B9" w14:paraId="3366D1C0" w14:textId="4BB212CC">
            <w:r w:rsidRPr="282EACCB">
              <w:t>ENST00000266077.5</w:t>
            </w:r>
          </w:p>
        </w:tc>
        <w:tc>
          <w:tcPr>
            <w:tcW w:w="2130" w:type="dxa"/>
            <w:vAlign w:val="center"/>
          </w:tcPr>
          <w:p w:rsidR="1D6E640C" w:rsidP="282EACCB" w:rsidRDefault="2C6055B9" w14:paraId="62E56550" w14:textId="5F314034">
            <w:r w:rsidRPr="282EACCB">
              <w:t>Brain_03889109</w:t>
            </w:r>
          </w:p>
        </w:tc>
        <w:tc>
          <w:tcPr>
            <w:tcW w:w="1515" w:type="dxa"/>
            <w:vAlign w:val="center"/>
          </w:tcPr>
          <w:p w:rsidR="1D6E640C" w:rsidP="282EACCB" w:rsidRDefault="2C6055B9" w14:paraId="05BEF1E1" w14:textId="37F5EBE9">
            <w:r w:rsidRPr="282EACCB">
              <w:t>32793</w:t>
            </w:r>
          </w:p>
        </w:tc>
        <w:tc>
          <w:tcPr>
            <w:tcW w:w="1440" w:type="dxa"/>
            <w:vAlign w:val="center"/>
          </w:tcPr>
          <w:p w:rsidR="1D6E640C" w:rsidP="282EACCB" w:rsidRDefault="2C6055B9" w14:paraId="616A176A" w14:textId="4FE71135">
            <w:r w:rsidRPr="282EACCB">
              <w:t>71</w:t>
            </w:r>
          </w:p>
        </w:tc>
      </w:tr>
      <w:tr w:rsidR="1D6E640C" w:rsidTr="282EACCB" w14:paraId="0EEFD912" w14:textId="77777777">
        <w:trPr>
          <w:trHeight w:val="255"/>
        </w:trPr>
        <w:tc>
          <w:tcPr>
            <w:tcW w:w="1530" w:type="dxa"/>
            <w:vAlign w:val="center"/>
          </w:tcPr>
          <w:p w:rsidR="1D6E640C" w:rsidP="282EACCB" w:rsidRDefault="2C6055B9" w14:paraId="63D45116" w14:textId="36A307B5">
            <w:r w:rsidRPr="282EACCB">
              <w:t>ANK1</w:t>
            </w:r>
          </w:p>
        </w:tc>
        <w:tc>
          <w:tcPr>
            <w:tcW w:w="2745" w:type="dxa"/>
            <w:vAlign w:val="center"/>
          </w:tcPr>
          <w:p w:rsidR="1D6E640C" w:rsidP="282EACCB" w:rsidRDefault="2C6055B9" w14:paraId="1FFA29FF" w14:textId="77C63FF2">
            <w:r w:rsidRPr="282EACCB">
              <w:t>ENST00000289734.13</w:t>
            </w:r>
          </w:p>
        </w:tc>
        <w:tc>
          <w:tcPr>
            <w:tcW w:w="2130" w:type="dxa"/>
            <w:vAlign w:val="center"/>
          </w:tcPr>
          <w:p w:rsidR="1D6E640C" w:rsidP="282EACCB" w:rsidRDefault="2C6055B9" w14:paraId="0ED2BABD" w14:textId="518C592F">
            <w:r w:rsidRPr="282EACCB">
              <w:t>Brain_05914479</w:t>
            </w:r>
          </w:p>
        </w:tc>
        <w:tc>
          <w:tcPr>
            <w:tcW w:w="1515" w:type="dxa"/>
            <w:vAlign w:val="center"/>
          </w:tcPr>
          <w:p w:rsidR="1D6E640C" w:rsidP="282EACCB" w:rsidRDefault="2C6055B9" w14:paraId="12355996" w14:textId="53857C8E">
            <w:r w:rsidRPr="282EACCB">
              <w:t>31276</w:t>
            </w:r>
          </w:p>
        </w:tc>
        <w:tc>
          <w:tcPr>
            <w:tcW w:w="1440" w:type="dxa"/>
            <w:vAlign w:val="center"/>
          </w:tcPr>
          <w:p w:rsidR="1D6E640C" w:rsidP="282EACCB" w:rsidRDefault="2C6055B9" w14:paraId="2F9476A2" w14:textId="016ECD20">
            <w:r w:rsidRPr="282EACCB">
              <w:t>50</w:t>
            </w:r>
          </w:p>
        </w:tc>
      </w:tr>
      <w:tr w:rsidR="1D6E640C" w:rsidTr="282EACCB" w14:paraId="7ACF4FBE" w14:textId="77777777">
        <w:trPr>
          <w:trHeight w:val="255"/>
        </w:trPr>
        <w:tc>
          <w:tcPr>
            <w:tcW w:w="1530" w:type="dxa"/>
            <w:vAlign w:val="center"/>
          </w:tcPr>
          <w:p w:rsidR="1D6E640C" w:rsidP="282EACCB" w:rsidRDefault="2C6055B9" w14:paraId="36B5D912" w14:textId="0C087B38">
            <w:r w:rsidRPr="282EACCB">
              <w:t>CD22</w:t>
            </w:r>
          </w:p>
        </w:tc>
        <w:tc>
          <w:tcPr>
            <w:tcW w:w="2745" w:type="dxa"/>
            <w:vAlign w:val="center"/>
          </w:tcPr>
          <w:p w:rsidR="1D6E640C" w:rsidP="282EACCB" w:rsidRDefault="2C6055B9" w14:paraId="14CC8018" w14:textId="72AFF546">
            <w:r w:rsidRPr="282EACCB">
              <w:t>ENST00000085219.10</w:t>
            </w:r>
          </w:p>
        </w:tc>
        <w:tc>
          <w:tcPr>
            <w:tcW w:w="2130" w:type="dxa"/>
            <w:vAlign w:val="center"/>
          </w:tcPr>
          <w:p w:rsidR="1D6E640C" w:rsidP="282EACCB" w:rsidRDefault="2C6055B9" w14:paraId="1C7B273E" w14:textId="73A50417">
            <w:r w:rsidRPr="282EACCB">
              <w:t>Brain_03028658</w:t>
            </w:r>
          </w:p>
        </w:tc>
        <w:tc>
          <w:tcPr>
            <w:tcW w:w="1515" w:type="dxa"/>
            <w:vAlign w:val="center"/>
          </w:tcPr>
          <w:p w:rsidR="1D6E640C" w:rsidP="282EACCB" w:rsidRDefault="2C6055B9" w14:paraId="154259E7" w14:textId="56F24415">
            <w:r w:rsidRPr="282EACCB">
              <w:t>24579</w:t>
            </w:r>
          </w:p>
        </w:tc>
        <w:tc>
          <w:tcPr>
            <w:tcW w:w="1440" w:type="dxa"/>
            <w:vAlign w:val="center"/>
          </w:tcPr>
          <w:p w:rsidR="1D6E640C" w:rsidP="282EACCB" w:rsidRDefault="2C6055B9" w14:paraId="0109D4E7" w14:textId="5F67FE0E">
            <w:r w:rsidRPr="282EACCB">
              <w:t>68</w:t>
            </w:r>
          </w:p>
        </w:tc>
      </w:tr>
      <w:tr w:rsidR="1D6E640C" w:rsidTr="282EACCB" w14:paraId="737A38F4" w14:textId="77777777">
        <w:trPr>
          <w:trHeight w:val="255"/>
        </w:trPr>
        <w:tc>
          <w:tcPr>
            <w:tcW w:w="1530" w:type="dxa"/>
            <w:vAlign w:val="center"/>
          </w:tcPr>
          <w:p w:rsidR="1D6E640C" w:rsidP="282EACCB" w:rsidRDefault="2C6055B9" w14:paraId="36027760" w14:textId="622F5039">
            <w:r w:rsidRPr="282EACCB">
              <w:t>HOOK2</w:t>
            </w:r>
          </w:p>
        </w:tc>
        <w:tc>
          <w:tcPr>
            <w:tcW w:w="2745" w:type="dxa"/>
            <w:vAlign w:val="center"/>
          </w:tcPr>
          <w:p w:rsidR="1D6E640C" w:rsidP="282EACCB" w:rsidRDefault="2C6055B9" w14:paraId="6B33DAF7" w14:textId="25ED09B8">
            <w:r w:rsidRPr="282EACCB">
              <w:t>ENST00000397668.8</w:t>
            </w:r>
          </w:p>
        </w:tc>
        <w:tc>
          <w:tcPr>
            <w:tcW w:w="2130" w:type="dxa"/>
            <w:vAlign w:val="center"/>
          </w:tcPr>
          <w:p w:rsidR="1D6E640C" w:rsidP="282EACCB" w:rsidRDefault="2C6055B9" w14:paraId="737BDC66" w14:textId="233938CB">
            <w:r w:rsidRPr="282EACCB">
              <w:t>Brain_03025283</w:t>
            </w:r>
          </w:p>
        </w:tc>
        <w:tc>
          <w:tcPr>
            <w:tcW w:w="1515" w:type="dxa"/>
            <w:vAlign w:val="center"/>
          </w:tcPr>
          <w:p w:rsidR="1D6E640C" w:rsidP="282EACCB" w:rsidRDefault="2C6055B9" w14:paraId="1E30CCE4" w14:textId="0C5EDACB">
            <w:r w:rsidRPr="282EACCB">
              <w:t>20813</w:t>
            </w:r>
          </w:p>
        </w:tc>
        <w:tc>
          <w:tcPr>
            <w:tcW w:w="1440" w:type="dxa"/>
            <w:vAlign w:val="center"/>
          </w:tcPr>
          <w:p w:rsidR="1D6E640C" w:rsidP="282EACCB" w:rsidRDefault="2C6055B9" w14:paraId="75DBC7AA" w14:textId="0B6EEF58">
            <w:r w:rsidRPr="282EACCB">
              <w:t>55</w:t>
            </w:r>
          </w:p>
        </w:tc>
      </w:tr>
      <w:tr w:rsidR="1D6E640C" w:rsidTr="282EACCB" w14:paraId="56E9DC3F" w14:textId="77777777">
        <w:trPr>
          <w:trHeight w:val="255"/>
        </w:trPr>
        <w:tc>
          <w:tcPr>
            <w:tcW w:w="1530" w:type="dxa"/>
            <w:vAlign w:val="center"/>
          </w:tcPr>
          <w:p w:rsidR="1D6E640C" w:rsidP="282EACCB" w:rsidRDefault="2C6055B9" w14:paraId="54142B68" w14:textId="78BBFC6A">
            <w:r w:rsidRPr="282EACCB">
              <w:t>ABCA7</w:t>
            </w:r>
          </w:p>
        </w:tc>
        <w:tc>
          <w:tcPr>
            <w:tcW w:w="2745" w:type="dxa"/>
            <w:vAlign w:val="center"/>
          </w:tcPr>
          <w:p w:rsidR="1D6E640C" w:rsidP="282EACCB" w:rsidRDefault="2C6055B9" w14:paraId="7FC8DBF9" w14:textId="1DBCF017">
            <w:r w:rsidRPr="282EACCB">
              <w:t>ENST00000263094.11</w:t>
            </w:r>
          </w:p>
        </w:tc>
        <w:tc>
          <w:tcPr>
            <w:tcW w:w="2130" w:type="dxa"/>
            <w:vAlign w:val="center"/>
          </w:tcPr>
          <w:p w:rsidR="1D6E640C" w:rsidP="282EACCB" w:rsidRDefault="2C6055B9" w14:paraId="55601DDF" w14:textId="5DC73D2C">
            <w:r w:rsidRPr="282EACCB">
              <w:t>Brain_03022976</w:t>
            </w:r>
          </w:p>
        </w:tc>
        <w:tc>
          <w:tcPr>
            <w:tcW w:w="1515" w:type="dxa"/>
            <w:vAlign w:val="center"/>
          </w:tcPr>
          <w:p w:rsidR="1D6E640C" w:rsidP="282EACCB" w:rsidRDefault="2C6055B9" w14:paraId="0F0C1744" w14:textId="6F8055C0">
            <w:r w:rsidRPr="282EACCB">
              <w:t>17695</w:t>
            </w:r>
          </w:p>
        </w:tc>
        <w:tc>
          <w:tcPr>
            <w:tcW w:w="1440" w:type="dxa"/>
            <w:vAlign w:val="center"/>
          </w:tcPr>
          <w:p w:rsidR="1D6E640C" w:rsidP="282EACCB" w:rsidRDefault="2C6055B9" w14:paraId="46687E3B" w14:textId="653D06B9">
            <w:r w:rsidRPr="282EACCB">
              <w:t>57</w:t>
            </w:r>
          </w:p>
        </w:tc>
      </w:tr>
      <w:tr w:rsidR="1D6E640C" w:rsidTr="282EACCB" w14:paraId="660A2A08" w14:textId="77777777">
        <w:trPr>
          <w:trHeight w:val="255"/>
        </w:trPr>
        <w:tc>
          <w:tcPr>
            <w:tcW w:w="1530" w:type="dxa"/>
            <w:vAlign w:val="center"/>
          </w:tcPr>
          <w:p w:rsidR="1D6E640C" w:rsidP="282EACCB" w:rsidRDefault="2C6055B9" w14:paraId="4584B88F" w14:textId="4E60B287">
            <w:r w:rsidRPr="282EACCB">
              <w:t>PLGLB2</w:t>
            </w:r>
          </w:p>
        </w:tc>
        <w:tc>
          <w:tcPr>
            <w:tcW w:w="2745" w:type="dxa"/>
            <w:vAlign w:val="center"/>
          </w:tcPr>
          <w:p w:rsidR="1D6E640C" w:rsidP="282EACCB" w:rsidRDefault="2C6055B9" w14:paraId="70C42EE6" w14:textId="2BCCFD8E">
            <w:r w:rsidRPr="282EACCB">
              <w:t>ENST00000359481.9</w:t>
            </w:r>
          </w:p>
        </w:tc>
        <w:tc>
          <w:tcPr>
            <w:tcW w:w="2130" w:type="dxa"/>
            <w:vAlign w:val="center"/>
          </w:tcPr>
          <w:p w:rsidR="1D6E640C" w:rsidP="282EACCB" w:rsidRDefault="2C6055B9" w14:paraId="4641EFDB" w14:textId="1C40A03D">
            <w:r w:rsidRPr="282EACCB">
              <w:t>Brain_03416598</w:t>
            </w:r>
          </w:p>
        </w:tc>
        <w:tc>
          <w:tcPr>
            <w:tcW w:w="1515" w:type="dxa"/>
            <w:vAlign w:val="center"/>
          </w:tcPr>
          <w:p w:rsidR="1D6E640C" w:rsidP="282EACCB" w:rsidRDefault="2C6055B9" w14:paraId="02E1E9D2" w14:textId="073EEBD0">
            <w:r w:rsidRPr="282EACCB">
              <w:t>12096</w:t>
            </w:r>
          </w:p>
        </w:tc>
        <w:tc>
          <w:tcPr>
            <w:tcW w:w="1440" w:type="dxa"/>
            <w:vAlign w:val="center"/>
          </w:tcPr>
          <w:p w:rsidR="1D6E640C" w:rsidP="282EACCB" w:rsidRDefault="2C6055B9" w14:paraId="0BD926EA" w14:textId="568EC24F">
            <w:r w:rsidRPr="282EACCB">
              <w:t>76</w:t>
            </w:r>
          </w:p>
        </w:tc>
      </w:tr>
      <w:tr w:rsidR="1D6E640C" w:rsidTr="282EACCB" w14:paraId="2F53736C" w14:textId="77777777">
        <w:trPr>
          <w:trHeight w:val="255"/>
        </w:trPr>
        <w:tc>
          <w:tcPr>
            <w:tcW w:w="1530" w:type="dxa"/>
            <w:vAlign w:val="center"/>
          </w:tcPr>
          <w:p w:rsidR="1D6E640C" w:rsidP="282EACCB" w:rsidRDefault="2C6055B9" w14:paraId="26C80565" w14:textId="2902B130">
            <w:r w:rsidRPr="282EACCB">
              <w:t>PLGLB1</w:t>
            </w:r>
          </w:p>
        </w:tc>
        <w:tc>
          <w:tcPr>
            <w:tcW w:w="2745" w:type="dxa"/>
            <w:vAlign w:val="center"/>
          </w:tcPr>
          <w:p w:rsidR="1D6E640C" w:rsidP="282EACCB" w:rsidRDefault="2C6055B9" w14:paraId="34DA897F" w14:textId="7779DF9A">
            <w:r w:rsidRPr="282EACCB">
              <w:t>ENST00000355705.4</w:t>
            </w:r>
          </w:p>
        </w:tc>
        <w:tc>
          <w:tcPr>
            <w:tcW w:w="2130" w:type="dxa"/>
            <w:vAlign w:val="center"/>
          </w:tcPr>
          <w:p w:rsidR="1D6E640C" w:rsidP="282EACCB" w:rsidRDefault="2C6055B9" w14:paraId="716F5FF2" w14:textId="7B9DB515">
            <w:r w:rsidRPr="282EACCB">
              <w:t>Brain_03431431</w:t>
            </w:r>
          </w:p>
        </w:tc>
        <w:tc>
          <w:tcPr>
            <w:tcW w:w="1515" w:type="dxa"/>
            <w:vAlign w:val="center"/>
          </w:tcPr>
          <w:p w:rsidR="1D6E640C" w:rsidP="282EACCB" w:rsidRDefault="2C6055B9" w14:paraId="14A14FDC" w14:textId="24E32920">
            <w:r w:rsidRPr="282EACCB">
              <w:t>11908</w:t>
            </w:r>
          </w:p>
        </w:tc>
        <w:tc>
          <w:tcPr>
            <w:tcW w:w="1440" w:type="dxa"/>
            <w:vAlign w:val="center"/>
          </w:tcPr>
          <w:p w:rsidR="1D6E640C" w:rsidP="282EACCB" w:rsidRDefault="2C6055B9" w14:paraId="627CABE1" w14:textId="5B7A2AE6">
            <w:r w:rsidRPr="282EACCB">
              <w:t>82</w:t>
            </w:r>
          </w:p>
        </w:tc>
      </w:tr>
      <w:tr w:rsidR="1D6E640C" w:rsidTr="282EACCB" w14:paraId="469514A4" w14:textId="77777777">
        <w:trPr>
          <w:trHeight w:val="255"/>
        </w:trPr>
        <w:tc>
          <w:tcPr>
            <w:tcW w:w="1530" w:type="dxa"/>
            <w:vAlign w:val="center"/>
          </w:tcPr>
          <w:p w:rsidR="1D6E640C" w:rsidP="282EACCB" w:rsidRDefault="2C6055B9" w14:paraId="16561DE2" w14:textId="3BCE3CDD">
            <w:r w:rsidRPr="282EACCB">
              <w:t>PARVG</w:t>
            </w:r>
          </w:p>
        </w:tc>
        <w:tc>
          <w:tcPr>
            <w:tcW w:w="2745" w:type="dxa"/>
            <w:vAlign w:val="center"/>
          </w:tcPr>
          <w:p w:rsidR="1D6E640C" w:rsidP="282EACCB" w:rsidRDefault="2C6055B9" w14:paraId="595E377F" w14:textId="2C37B2DB">
            <w:r w:rsidRPr="282EACCB">
              <w:t>ENST00000444313.8</w:t>
            </w:r>
          </w:p>
        </w:tc>
        <w:tc>
          <w:tcPr>
            <w:tcW w:w="2130" w:type="dxa"/>
            <w:vAlign w:val="center"/>
          </w:tcPr>
          <w:p w:rsidR="1D6E640C" w:rsidP="282EACCB" w:rsidRDefault="2C6055B9" w14:paraId="01CF7D72" w14:textId="37C83D11">
            <w:r w:rsidRPr="282EACCB">
              <w:t>Brain_04138511</w:t>
            </w:r>
          </w:p>
        </w:tc>
        <w:tc>
          <w:tcPr>
            <w:tcW w:w="1515" w:type="dxa"/>
            <w:vAlign w:val="center"/>
          </w:tcPr>
          <w:p w:rsidR="1D6E640C" w:rsidP="282EACCB" w:rsidRDefault="2C6055B9" w14:paraId="5939EF8A" w14:textId="227500F0">
            <w:r w:rsidRPr="282EACCB">
              <w:t>7773</w:t>
            </w:r>
          </w:p>
        </w:tc>
        <w:tc>
          <w:tcPr>
            <w:tcW w:w="1440" w:type="dxa"/>
            <w:vAlign w:val="center"/>
          </w:tcPr>
          <w:p w:rsidR="1D6E640C" w:rsidP="282EACCB" w:rsidRDefault="2C6055B9" w14:paraId="3B74B250" w14:textId="0568713A">
            <w:r w:rsidRPr="282EACCB">
              <w:t>56</w:t>
            </w:r>
          </w:p>
        </w:tc>
      </w:tr>
      <w:tr w:rsidR="1D6E640C" w:rsidTr="282EACCB" w14:paraId="4DC3F092" w14:textId="77777777">
        <w:trPr>
          <w:trHeight w:val="255"/>
        </w:trPr>
        <w:tc>
          <w:tcPr>
            <w:tcW w:w="1530" w:type="dxa"/>
            <w:vAlign w:val="center"/>
          </w:tcPr>
          <w:p w:rsidR="1D6E640C" w:rsidP="282EACCB" w:rsidRDefault="2C6055B9" w14:paraId="58413ADC" w14:textId="0658A2A9">
            <w:r w:rsidRPr="282EACCB">
              <w:t>RFX7</w:t>
            </w:r>
          </w:p>
        </w:tc>
        <w:tc>
          <w:tcPr>
            <w:tcW w:w="2745" w:type="dxa"/>
            <w:vAlign w:val="center"/>
          </w:tcPr>
          <w:p w:rsidR="1D6E640C" w:rsidP="282EACCB" w:rsidRDefault="2C6055B9" w14:paraId="7D0EC745" w14:textId="44E644C4">
            <w:r w:rsidRPr="282EACCB">
              <w:t>ENST00000559447.8</w:t>
            </w:r>
          </w:p>
        </w:tc>
        <w:tc>
          <w:tcPr>
            <w:tcW w:w="2130" w:type="dxa"/>
            <w:vAlign w:val="center"/>
          </w:tcPr>
          <w:p w:rsidR="1D6E640C" w:rsidP="282EACCB" w:rsidRDefault="2C6055B9" w14:paraId="49FC4756" w14:textId="09508D32">
            <w:r w:rsidRPr="282EACCB">
              <w:t>Brain_01934679</w:t>
            </w:r>
          </w:p>
        </w:tc>
        <w:tc>
          <w:tcPr>
            <w:tcW w:w="1515" w:type="dxa"/>
            <w:vAlign w:val="center"/>
          </w:tcPr>
          <w:p w:rsidR="1D6E640C" w:rsidP="282EACCB" w:rsidRDefault="2C6055B9" w14:paraId="693F8E74" w14:textId="1D5080D1">
            <w:r w:rsidRPr="282EACCB">
              <w:t>7426</w:t>
            </w:r>
          </w:p>
        </w:tc>
        <w:tc>
          <w:tcPr>
            <w:tcW w:w="1440" w:type="dxa"/>
            <w:vAlign w:val="center"/>
          </w:tcPr>
          <w:p w:rsidR="1D6E640C" w:rsidP="282EACCB" w:rsidRDefault="2C6055B9" w14:paraId="0C9D081B" w14:textId="03A93668">
            <w:r w:rsidRPr="282EACCB">
              <w:t>55</w:t>
            </w:r>
          </w:p>
        </w:tc>
      </w:tr>
      <w:tr w:rsidR="1D6E640C" w:rsidTr="282EACCB" w14:paraId="4CC135B7" w14:textId="77777777">
        <w:trPr>
          <w:trHeight w:val="255"/>
        </w:trPr>
        <w:tc>
          <w:tcPr>
            <w:tcW w:w="1530" w:type="dxa"/>
            <w:vAlign w:val="center"/>
          </w:tcPr>
          <w:p w:rsidR="1D6E640C" w:rsidP="282EACCB" w:rsidRDefault="2C6055B9" w14:paraId="7B037136" w14:textId="5CB0556A">
            <w:r w:rsidRPr="282EACCB">
              <w:t>SHROOM3</w:t>
            </w:r>
          </w:p>
        </w:tc>
        <w:tc>
          <w:tcPr>
            <w:tcW w:w="2745" w:type="dxa"/>
            <w:vAlign w:val="center"/>
          </w:tcPr>
          <w:p w:rsidR="1D6E640C" w:rsidP="282EACCB" w:rsidRDefault="2C6055B9" w14:paraId="0C95E1EC" w14:textId="06529F2A">
            <w:r w:rsidRPr="282EACCB">
              <w:t>ENST00000296043.7</w:t>
            </w:r>
          </w:p>
        </w:tc>
        <w:tc>
          <w:tcPr>
            <w:tcW w:w="2130" w:type="dxa"/>
            <w:vAlign w:val="center"/>
          </w:tcPr>
          <w:p w:rsidR="1D6E640C" w:rsidP="282EACCB" w:rsidRDefault="2C6055B9" w14:paraId="22899F5F" w14:textId="4C96765E">
            <w:r w:rsidRPr="282EACCB">
              <w:t>Brain_04680479</w:t>
            </w:r>
          </w:p>
        </w:tc>
        <w:tc>
          <w:tcPr>
            <w:tcW w:w="1515" w:type="dxa"/>
            <w:vAlign w:val="center"/>
          </w:tcPr>
          <w:p w:rsidR="1D6E640C" w:rsidP="282EACCB" w:rsidRDefault="2C6055B9" w14:paraId="51128EDE" w14:textId="684CB76C">
            <w:r w:rsidRPr="282EACCB">
              <w:t>6575</w:t>
            </w:r>
          </w:p>
        </w:tc>
        <w:tc>
          <w:tcPr>
            <w:tcW w:w="1440" w:type="dxa"/>
            <w:vAlign w:val="center"/>
          </w:tcPr>
          <w:p w:rsidR="1D6E640C" w:rsidP="282EACCB" w:rsidRDefault="2C6055B9" w14:paraId="5011CA32" w14:textId="45ED2FE4">
            <w:r w:rsidRPr="282EACCB">
              <w:t>54</w:t>
            </w:r>
          </w:p>
        </w:tc>
      </w:tr>
      <w:tr w:rsidR="1D6E640C" w:rsidTr="282EACCB" w14:paraId="3760F8E2" w14:textId="77777777">
        <w:trPr>
          <w:trHeight w:val="255"/>
        </w:trPr>
        <w:tc>
          <w:tcPr>
            <w:tcW w:w="1530" w:type="dxa"/>
            <w:vAlign w:val="center"/>
          </w:tcPr>
          <w:p w:rsidR="1D6E640C" w:rsidP="282EACCB" w:rsidRDefault="2C6055B9" w14:paraId="2136008B" w14:textId="221E952B">
            <w:r w:rsidRPr="282EACCB">
              <w:t>C19orf71</w:t>
            </w:r>
          </w:p>
        </w:tc>
        <w:tc>
          <w:tcPr>
            <w:tcW w:w="2745" w:type="dxa"/>
            <w:vAlign w:val="center"/>
          </w:tcPr>
          <w:p w:rsidR="1D6E640C" w:rsidP="282EACCB" w:rsidRDefault="2C6055B9" w14:paraId="30FEA67D" w14:textId="6AE56377">
            <w:r w:rsidRPr="282EACCB">
              <w:t>ENST00000329493.6</w:t>
            </w:r>
          </w:p>
        </w:tc>
        <w:tc>
          <w:tcPr>
            <w:tcW w:w="2130" w:type="dxa"/>
            <w:vAlign w:val="center"/>
          </w:tcPr>
          <w:p w:rsidR="1D6E640C" w:rsidP="282EACCB" w:rsidRDefault="2C6055B9" w14:paraId="303B13DC" w14:textId="020F2992">
            <w:r w:rsidRPr="282EACCB">
              <w:t>Brain_03023118</w:t>
            </w:r>
          </w:p>
        </w:tc>
        <w:tc>
          <w:tcPr>
            <w:tcW w:w="1515" w:type="dxa"/>
            <w:vAlign w:val="center"/>
          </w:tcPr>
          <w:p w:rsidR="1D6E640C" w:rsidP="282EACCB" w:rsidRDefault="2C6055B9" w14:paraId="122FDE0C" w14:textId="13F1258D">
            <w:r w:rsidRPr="282EACCB">
              <w:t>4488</w:t>
            </w:r>
          </w:p>
        </w:tc>
        <w:tc>
          <w:tcPr>
            <w:tcW w:w="1440" w:type="dxa"/>
            <w:vAlign w:val="center"/>
          </w:tcPr>
          <w:p w:rsidR="1D6E640C" w:rsidP="282EACCB" w:rsidRDefault="2C6055B9" w14:paraId="23C986E1" w14:textId="48E3E395">
            <w:r w:rsidRPr="282EACCB">
              <w:t>61</w:t>
            </w:r>
          </w:p>
        </w:tc>
      </w:tr>
      <w:tr w:rsidR="1D6E640C" w:rsidTr="282EACCB" w14:paraId="21169B21" w14:textId="77777777">
        <w:trPr>
          <w:trHeight w:val="255"/>
        </w:trPr>
        <w:tc>
          <w:tcPr>
            <w:tcW w:w="1530" w:type="dxa"/>
            <w:vAlign w:val="center"/>
          </w:tcPr>
          <w:p w:rsidR="1D6E640C" w:rsidP="282EACCB" w:rsidRDefault="2C6055B9" w14:paraId="677A28B1" w14:textId="5C57DECE">
            <w:r w:rsidRPr="282EACCB">
              <w:t>NEXMIF</w:t>
            </w:r>
          </w:p>
        </w:tc>
        <w:tc>
          <w:tcPr>
            <w:tcW w:w="2745" w:type="dxa"/>
            <w:vAlign w:val="center"/>
          </w:tcPr>
          <w:p w:rsidR="1D6E640C" w:rsidP="282EACCB" w:rsidRDefault="2C6055B9" w14:paraId="7E2C60F1" w14:textId="53A2FE0F">
            <w:r w:rsidRPr="282EACCB">
              <w:t>ENST00000055682.12</w:t>
            </w:r>
          </w:p>
        </w:tc>
        <w:tc>
          <w:tcPr>
            <w:tcW w:w="2130" w:type="dxa"/>
            <w:vAlign w:val="center"/>
          </w:tcPr>
          <w:p w:rsidR="1D6E640C" w:rsidP="282EACCB" w:rsidRDefault="2C6055B9" w14:paraId="2C76CCFE" w14:textId="7A58709C">
            <w:r w:rsidRPr="282EACCB">
              <w:t>Brain_06469912</w:t>
            </w:r>
          </w:p>
        </w:tc>
        <w:tc>
          <w:tcPr>
            <w:tcW w:w="1515" w:type="dxa"/>
            <w:vAlign w:val="center"/>
          </w:tcPr>
          <w:p w:rsidR="1D6E640C" w:rsidP="282EACCB" w:rsidRDefault="2C6055B9" w14:paraId="2553B773" w14:textId="31606307">
            <w:r w:rsidRPr="282EACCB">
              <w:t>4433</w:t>
            </w:r>
          </w:p>
        </w:tc>
        <w:tc>
          <w:tcPr>
            <w:tcW w:w="1440" w:type="dxa"/>
            <w:vAlign w:val="center"/>
          </w:tcPr>
          <w:p w:rsidR="1D6E640C" w:rsidP="282EACCB" w:rsidRDefault="2C6055B9" w14:paraId="712828DC" w14:textId="1442B7BC">
            <w:r w:rsidRPr="282EACCB">
              <w:t>86</w:t>
            </w:r>
          </w:p>
        </w:tc>
      </w:tr>
      <w:tr w:rsidR="1D6E640C" w:rsidTr="282EACCB" w14:paraId="3A799CB5" w14:textId="77777777">
        <w:trPr>
          <w:trHeight w:val="255"/>
        </w:trPr>
        <w:tc>
          <w:tcPr>
            <w:tcW w:w="1530" w:type="dxa"/>
            <w:vAlign w:val="center"/>
          </w:tcPr>
          <w:p w:rsidR="1D6E640C" w:rsidP="282EACCB" w:rsidRDefault="2C6055B9" w14:paraId="5FF7E388" w14:textId="1A8251C2">
            <w:r w:rsidRPr="282EACCB">
              <w:t>ZNF628</w:t>
            </w:r>
          </w:p>
        </w:tc>
        <w:tc>
          <w:tcPr>
            <w:tcW w:w="2745" w:type="dxa"/>
            <w:vAlign w:val="center"/>
          </w:tcPr>
          <w:p w:rsidR="1D6E640C" w:rsidP="282EACCB" w:rsidRDefault="2C6055B9" w14:paraId="51DFE78D" w14:textId="53F0B270">
            <w:r w:rsidRPr="282EACCB">
              <w:t>ENST00000598519.2</w:t>
            </w:r>
          </w:p>
        </w:tc>
        <w:tc>
          <w:tcPr>
            <w:tcW w:w="2130" w:type="dxa"/>
            <w:vAlign w:val="center"/>
          </w:tcPr>
          <w:p w:rsidR="1D6E640C" w:rsidP="282EACCB" w:rsidRDefault="2C6055B9" w14:paraId="5CDDCB5E" w14:textId="6EC4883F">
            <w:r w:rsidRPr="282EACCB">
              <w:t>Brain_03024624</w:t>
            </w:r>
          </w:p>
        </w:tc>
        <w:tc>
          <w:tcPr>
            <w:tcW w:w="1515" w:type="dxa"/>
            <w:vAlign w:val="center"/>
          </w:tcPr>
          <w:p w:rsidR="1D6E640C" w:rsidP="282EACCB" w:rsidRDefault="2C6055B9" w14:paraId="7AE711AB" w14:textId="2FF7D0D6">
            <w:r w:rsidRPr="282EACCB">
              <w:t>4068</w:t>
            </w:r>
          </w:p>
        </w:tc>
        <w:tc>
          <w:tcPr>
            <w:tcW w:w="1440" w:type="dxa"/>
            <w:vAlign w:val="center"/>
          </w:tcPr>
          <w:p w:rsidR="1D6E640C" w:rsidP="282EACCB" w:rsidRDefault="2C6055B9" w14:paraId="1E8FED8B" w14:textId="139F4167">
            <w:r w:rsidRPr="282EACCB">
              <w:t>52</w:t>
            </w:r>
          </w:p>
        </w:tc>
      </w:tr>
      <w:tr w:rsidR="1D6E640C" w:rsidTr="282EACCB" w14:paraId="2806AFB0" w14:textId="77777777">
        <w:trPr>
          <w:trHeight w:val="255"/>
        </w:trPr>
        <w:tc>
          <w:tcPr>
            <w:tcW w:w="1530" w:type="dxa"/>
            <w:vAlign w:val="center"/>
          </w:tcPr>
          <w:p w:rsidR="1D6E640C" w:rsidP="282EACCB" w:rsidRDefault="2C6055B9" w14:paraId="1C28A7B7" w14:textId="6D00B3A6">
            <w:r w:rsidRPr="282EACCB">
              <w:t>LEFTY1</w:t>
            </w:r>
          </w:p>
        </w:tc>
        <w:tc>
          <w:tcPr>
            <w:tcW w:w="2745" w:type="dxa"/>
            <w:vAlign w:val="center"/>
          </w:tcPr>
          <w:p w:rsidR="1D6E640C" w:rsidP="282EACCB" w:rsidRDefault="2C6055B9" w14:paraId="26744FB9" w14:textId="66BC6AF9">
            <w:r w:rsidRPr="282EACCB">
              <w:t>ENST00000272134.5</w:t>
            </w:r>
          </w:p>
        </w:tc>
        <w:tc>
          <w:tcPr>
            <w:tcW w:w="2130" w:type="dxa"/>
            <w:vAlign w:val="center"/>
          </w:tcPr>
          <w:p w:rsidR="1D6E640C" w:rsidP="282EACCB" w:rsidRDefault="2C6055B9" w14:paraId="45DDDFDC" w14:textId="4964866C">
            <w:r w:rsidRPr="282EACCB">
              <w:t>Brain_00005009</w:t>
            </w:r>
          </w:p>
        </w:tc>
        <w:tc>
          <w:tcPr>
            <w:tcW w:w="1515" w:type="dxa"/>
            <w:vAlign w:val="center"/>
          </w:tcPr>
          <w:p w:rsidR="1D6E640C" w:rsidP="282EACCB" w:rsidRDefault="2C6055B9" w14:paraId="6F601411" w14:textId="090623B4">
            <w:r w:rsidRPr="282EACCB">
              <w:t>3386</w:t>
            </w:r>
          </w:p>
        </w:tc>
        <w:tc>
          <w:tcPr>
            <w:tcW w:w="1440" w:type="dxa"/>
            <w:vAlign w:val="center"/>
          </w:tcPr>
          <w:p w:rsidR="1D6E640C" w:rsidP="282EACCB" w:rsidRDefault="2C6055B9" w14:paraId="2C0468C5" w14:textId="42305165">
            <w:r w:rsidRPr="282EACCB">
              <w:t>63</w:t>
            </w:r>
          </w:p>
        </w:tc>
      </w:tr>
      <w:tr w:rsidR="1D6E640C" w:rsidTr="282EACCB" w14:paraId="238D6144" w14:textId="77777777">
        <w:trPr>
          <w:trHeight w:val="255"/>
        </w:trPr>
        <w:tc>
          <w:tcPr>
            <w:tcW w:w="1530" w:type="dxa"/>
            <w:vAlign w:val="center"/>
          </w:tcPr>
          <w:p w:rsidR="1D6E640C" w:rsidP="282EACCB" w:rsidRDefault="2C6055B9" w14:paraId="223968CD" w14:textId="3112845B">
            <w:r w:rsidRPr="282EACCB">
              <w:t>GUCA1B</w:t>
            </w:r>
          </w:p>
        </w:tc>
        <w:tc>
          <w:tcPr>
            <w:tcW w:w="2745" w:type="dxa"/>
            <w:vAlign w:val="center"/>
          </w:tcPr>
          <w:p w:rsidR="1D6E640C" w:rsidP="282EACCB" w:rsidRDefault="2C6055B9" w14:paraId="6ABF540F" w14:textId="5A90715C">
            <w:r w:rsidRPr="282EACCB">
              <w:t>ENST00000230361.4</w:t>
            </w:r>
          </w:p>
        </w:tc>
        <w:tc>
          <w:tcPr>
            <w:tcW w:w="2130" w:type="dxa"/>
            <w:vAlign w:val="center"/>
          </w:tcPr>
          <w:p w:rsidR="1D6E640C" w:rsidP="282EACCB" w:rsidRDefault="2C6055B9" w14:paraId="12F2AF40" w14:textId="475C9685">
            <w:r w:rsidRPr="282EACCB">
              <w:t>Brain_05238473</w:t>
            </w:r>
          </w:p>
        </w:tc>
        <w:tc>
          <w:tcPr>
            <w:tcW w:w="1515" w:type="dxa"/>
            <w:vAlign w:val="center"/>
          </w:tcPr>
          <w:p w:rsidR="1D6E640C" w:rsidP="282EACCB" w:rsidRDefault="2C6055B9" w14:paraId="3315BFFE" w14:textId="272FA8FF">
            <w:r w:rsidRPr="282EACCB">
              <w:t>3214</w:t>
            </w:r>
          </w:p>
        </w:tc>
        <w:tc>
          <w:tcPr>
            <w:tcW w:w="1440" w:type="dxa"/>
            <w:vAlign w:val="center"/>
          </w:tcPr>
          <w:p w:rsidR="1D6E640C" w:rsidP="282EACCB" w:rsidRDefault="2C6055B9" w14:paraId="2D1FBC40" w14:textId="29312D61">
            <w:r w:rsidRPr="282EACCB">
              <w:t>77</w:t>
            </w:r>
          </w:p>
        </w:tc>
      </w:tr>
      <w:tr w:rsidR="1D6E640C" w:rsidTr="282EACCB" w14:paraId="3470AA2A" w14:textId="77777777">
        <w:trPr>
          <w:trHeight w:val="255"/>
        </w:trPr>
        <w:tc>
          <w:tcPr>
            <w:tcW w:w="1530" w:type="dxa"/>
            <w:vAlign w:val="center"/>
          </w:tcPr>
          <w:p w:rsidR="1D6E640C" w:rsidP="282EACCB" w:rsidRDefault="2C6055B9" w14:paraId="24BE20AE" w14:textId="1D2633B4">
            <w:r w:rsidRPr="282EACCB">
              <w:t>CALML6</w:t>
            </w:r>
          </w:p>
        </w:tc>
        <w:tc>
          <w:tcPr>
            <w:tcW w:w="2745" w:type="dxa"/>
            <w:vAlign w:val="center"/>
          </w:tcPr>
          <w:p w:rsidR="1D6E640C" w:rsidP="282EACCB" w:rsidRDefault="2C6055B9" w14:paraId="55986FCC" w14:textId="59FA32D7">
            <w:r w:rsidRPr="282EACCB">
              <w:t>ENST00000307786.8</w:t>
            </w:r>
          </w:p>
        </w:tc>
        <w:tc>
          <w:tcPr>
            <w:tcW w:w="2130" w:type="dxa"/>
            <w:vAlign w:val="center"/>
          </w:tcPr>
          <w:p w:rsidR="1D6E640C" w:rsidP="282EACCB" w:rsidRDefault="2C6055B9" w14:paraId="2F66E921" w14:textId="4FD505CF">
            <w:r w:rsidRPr="282EACCB">
              <w:t>Brain_00000078</w:t>
            </w:r>
          </w:p>
        </w:tc>
        <w:tc>
          <w:tcPr>
            <w:tcW w:w="1515" w:type="dxa"/>
            <w:vAlign w:val="center"/>
          </w:tcPr>
          <w:p w:rsidR="1D6E640C" w:rsidP="282EACCB" w:rsidRDefault="2C6055B9" w14:paraId="363295EB" w14:textId="6BFD460E">
            <w:r w:rsidRPr="282EACCB">
              <w:t>2317</w:t>
            </w:r>
          </w:p>
        </w:tc>
        <w:tc>
          <w:tcPr>
            <w:tcW w:w="1440" w:type="dxa"/>
            <w:vAlign w:val="center"/>
          </w:tcPr>
          <w:p w:rsidR="1D6E640C" w:rsidP="282EACCB" w:rsidRDefault="2C6055B9" w14:paraId="521B1950" w14:textId="52EA3689">
            <w:r w:rsidRPr="282EACCB">
              <w:t>72</w:t>
            </w:r>
          </w:p>
        </w:tc>
      </w:tr>
      <w:tr w:rsidR="1D6E640C" w:rsidTr="282EACCB" w14:paraId="764B5B9E" w14:textId="77777777">
        <w:trPr>
          <w:trHeight w:val="255"/>
        </w:trPr>
        <w:tc>
          <w:tcPr>
            <w:tcW w:w="1530" w:type="dxa"/>
            <w:vAlign w:val="center"/>
          </w:tcPr>
          <w:p w:rsidR="1D6E640C" w:rsidP="282EACCB" w:rsidRDefault="2C6055B9" w14:paraId="174B1DA7" w14:textId="37F6DDD9">
            <w:r w:rsidRPr="282EACCB">
              <w:t>KLK5</w:t>
            </w:r>
          </w:p>
        </w:tc>
        <w:tc>
          <w:tcPr>
            <w:tcW w:w="2745" w:type="dxa"/>
            <w:vAlign w:val="center"/>
          </w:tcPr>
          <w:p w:rsidR="1D6E640C" w:rsidP="282EACCB" w:rsidRDefault="2C6055B9" w14:paraId="02141D11" w14:textId="450CBC08">
            <w:r w:rsidRPr="282EACCB">
              <w:t>ENST00000336334.8</w:t>
            </w:r>
          </w:p>
        </w:tc>
        <w:tc>
          <w:tcPr>
            <w:tcW w:w="2130" w:type="dxa"/>
            <w:vAlign w:val="center"/>
          </w:tcPr>
          <w:p w:rsidR="1D6E640C" w:rsidP="282EACCB" w:rsidRDefault="2C6055B9" w14:paraId="5BA60AF3" w14:textId="110DB3C4">
            <w:r w:rsidRPr="282EACCB">
              <w:t>Brain_03030776</w:t>
            </w:r>
          </w:p>
        </w:tc>
        <w:tc>
          <w:tcPr>
            <w:tcW w:w="1515" w:type="dxa"/>
            <w:vAlign w:val="center"/>
          </w:tcPr>
          <w:p w:rsidR="1D6E640C" w:rsidP="282EACCB" w:rsidRDefault="2C6055B9" w14:paraId="2F017365" w14:textId="4032110E">
            <w:r w:rsidRPr="282EACCB">
              <w:t>2176</w:t>
            </w:r>
          </w:p>
        </w:tc>
        <w:tc>
          <w:tcPr>
            <w:tcW w:w="1440" w:type="dxa"/>
            <w:vAlign w:val="center"/>
          </w:tcPr>
          <w:p w:rsidR="1D6E640C" w:rsidP="282EACCB" w:rsidRDefault="2C6055B9" w14:paraId="4C815536" w14:textId="315A8288">
            <w:r w:rsidRPr="282EACCB">
              <w:t>67</w:t>
            </w:r>
          </w:p>
        </w:tc>
      </w:tr>
      <w:tr w:rsidR="1D6E640C" w:rsidTr="282EACCB" w14:paraId="18454A29" w14:textId="77777777">
        <w:trPr>
          <w:trHeight w:val="255"/>
        </w:trPr>
        <w:tc>
          <w:tcPr>
            <w:tcW w:w="1530" w:type="dxa"/>
            <w:vAlign w:val="center"/>
          </w:tcPr>
          <w:p w:rsidR="1D6E640C" w:rsidP="282EACCB" w:rsidRDefault="2C6055B9" w14:paraId="243F68B9" w14:textId="5F904C6D">
            <w:r w:rsidRPr="282EACCB">
              <w:t>SGO2</w:t>
            </w:r>
          </w:p>
        </w:tc>
        <w:tc>
          <w:tcPr>
            <w:tcW w:w="2745" w:type="dxa"/>
            <w:vAlign w:val="center"/>
          </w:tcPr>
          <w:p w:rsidR="1D6E640C" w:rsidP="282EACCB" w:rsidRDefault="2C6055B9" w14:paraId="251369E1" w14:textId="1712394B">
            <w:r w:rsidRPr="282EACCB">
              <w:t>ENST00000357799.9</w:t>
            </w:r>
          </w:p>
        </w:tc>
        <w:tc>
          <w:tcPr>
            <w:tcW w:w="2130" w:type="dxa"/>
            <w:vAlign w:val="center"/>
          </w:tcPr>
          <w:p w:rsidR="1D6E640C" w:rsidP="282EACCB" w:rsidRDefault="2C6055B9" w14:paraId="0AC3D1DF" w14:textId="245B1173">
            <w:r w:rsidRPr="282EACCB">
              <w:t>Brain_03394864</w:t>
            </w:r>
          </w:p>
        </w:tc>
        <w:tc>
          <w:tcPr>
            <w:tcW w:w="1515" w:type="dxa"/>
            <w:vAlign w:val="center"/>
          </w:tcPr>
          <w:p w:rsidR="1D6E640C" w:rsidP="282EACCB" w:rsidRDefault="2C6055B9" w14:paraId="58511F3E" w14:textId="4341F02E">
            <w:r w:rsidRPr="282EACCB">
              <w:t>1999</w:t>
            </w:r>
          </w:p>
        </w:tc>
        <w:tc>
          <w:tcPr>
            <w:tcW w:w="1440" w:type="dxa"/>
            <w:vAlign w:val="center"/>
          </w:tcPr>
          <w:p w:rsidR="1D6E640C" w:rsidP="282EACCB" w:rsidRDefault="2C6055B9" w14:paraId="1A948098" w14:textId="20A5FBEB">
            <w:r w:rsidRPr="282EACCB">
              <w:t>57</w:t>
            </w:r>
          </w:p>
        </w:tc>
      </w:tr>
      <w:tr w:rsidR="1D6E640C" w:rsidTr="282EACCB" w14:paraId="7228050A" w14:textId="77777777">
        <w:trPr>
          <w:trHeight w:val="255"/>
        </w:trPr>
        <w:tc>
          <w:tcPr>
            <w:tcW w:w="1530" w:type="dxa"/>
            <w:vAlign w:val="center"/>
          </w:tcPr>
          <w:p w:rsidR="1D6E640C" w:rsidP="282EACCB" w:rsidRDefault="2C6055B9" w14:paraId="2905716A" w14:textId="4F2B5DA0">
            <w:r w:rsidRPr="282EACCB">
              <w:t>ANXA13</w:t>
            </w:r>
          </w:p>
        </w:tc>
        <w:tc>
          <w:tcPr>
            <w:tcW w:w="2745" w:type="dxa"/>
            <w:vAlign w:val="center"/>
          </w:tcPr>
          <w:p w:rsidR="1D6E640C" w:rsidP="282EACCB" w:rsidRDefault="2C6055B9" w14:paraId="33BAAB29" w14:textId="78442DA4">
            <w:r w:rsidRPr="282EACCB">
              <w:t>ENST00000419625.6</w:t>
            </w:r>
          </w:p>
        </w:tc>
        <w:tc>
          <w:tcPr>
            <w:tcW w:w="2130" w:type="dxa"/>
            <w:vAlign w:val="center"/>
          </w:tcPr>
          <w:p w:rsidR="1D6E640C" w:rsidP="282EACCB" w:rsidRDefault="2C6055B9" w14:paraId="7002E054" w14:textId="0BD192E1">
            <w:r w:rsidRPr="282EACCB">
              <w:t>Brain_05919065</w:t>
            </w:r>
          </w:p>
        </w:tc>
        <w:tc>
          <w:tcPr>
            <w:tcW w:w="1515" w:type="dxa"/>
            <w:vAlign w:val="center"/>
          </w:tcPr>
          <w:p w:rsidR="1D6E640C" w:rsidP="282EACCB" w:rsidRDefault="2C6055B9" w14:paraId="56B9F48B" w14:textId="741BFEFA">
            <w:r w:rsidRPr="282EACCB">
              <w:t>1502</w:t>
            </w:r>
          </w:p>
        </w:tc>
        <w:tc>
          <w:tcPr>
            <w:tcW w:w="1440" w:type="dxa"/>
            <w:vAlign w:val="center"/>
          </w:tcPr>
          <w:p w:rsidR="1D6E640C" w:rsidP="282EACCB" w:rsidRDefault="2C6055B9" w14:paraId="0322D189" w14:textId="0AB95EDA">
            <w:r w:rsidRPr="282EACCB">
              <w:t>56</w:t>
            </w:r>
          </w:p>
        </w:tc>
      </w:tr>
    </w:tbl>
    <w:p w:rsidR="16476E1D" w:rsidP="16476E1D" w:rsidRDefault="16476E1D" w14:paraId="6041A473" w14:textId="21854C97"/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75"/>
        <w:gridCol w:w="1200"/>
        <w:gridCol w:w="1215"/>
        <w:gridCol w:w="2790"/>
        <w:gridCol w:w="1095"/>
        <w:gridCol w:w="1335"/>
        <w:gridCol w:w="1335"/>
      </w:tblGrid>
      <w:tr w:rsidRPr="00644CC3" w:rsidR="16476E1D" w:rsidTr="7EB8D489" w14:paraId="47FC155A" w14:textId="77777777">
        <w:trPr>
          <w:trHeight w:val="1455"/>
        </w:trPr>
        <w:tc>
          <w:tcPr>
            <w:tcW w:w="9345" w:type="dxa"/>
            <w:gridSpan w:val="7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00644CC3" w:rsidRDefault="001E330E" w14:paraId="25572880" w14:textId="52FDC07C">
            <w:pPr>
              <w:rPr>
                <w:rFonts w:eastAsia="Liberation Sans"/>
                <w:lang w:val="en-US"/>
              </w:rPr>
            </w:pPr>
            <w:r w:rsidRPr="7EB8D489" w:rsidR="4F540A10">
              <w:rPr>
                <w:rFonts w:eastAsia="Liberation Sans"/>
                <w:b w:val="1"/>
                <w:bCs w:val="1"/>
                <w:sz w:val="24"/>
                <w:szCs w:val="24"/>
              </w:rPr>
              <w:t xml:space="preserve">Supplemental </w:t>
            </w:r>
            <w:r w:rsidRPr="7EB8D489" w:rsidR="7EE9D536">
              <w:rPr>
                <w:rFonts w:eastAsia="Liberation Sans"/>
                <w:b w:val="1"/>
                <w:bCs w:val="1"/>
                <w:sz w:val="24"/>
                <w:szCs w:val="24"/>
              </w:rPr>
              <w:t xml:space="preserve">Table </w:t>
            </w:r>
            <w:r w:rsidRPr="7EB8D489" w:rsidR="4F540A10">
              <w:rPr>
                <w:rFonts w:eastAsia="Liberation Sans"/>
                <w:b w:val="1"/>
                <w:bCs w:val="1"/>
                <w:sz w:val="24"/>
                <w:szCs w:val="24"/>
              </w:rPr>
              <w:t>2</w:t>
            </w:r>
            <w:r w:rsidRPr="7EB8D489" w:rsidR="7EE9D536">
              <w:rPr>
                <w:rFonts w:eastAsia="Liberation Sans"/>
                <w:sz w:val="24"/>
                <w:szCs w:val="24"/>
              </w:rPr>
              <w:t xml:space="preserve">. </w:t>
            </w:r>
            <w:r w:rsidRPr="7EB8D489" w:rsidR="48E592D5">
              <w:rPr>
                <w:rFonts w:eastAsia="Liberation Sans"/>
                <w:sz w:val="24"/>
                <w:szCs w:val="24"/>
              </w:rPr>
              <w:t>Details</w:t>
            </w:r>
            <w:r w:rsidRPr="7EB8D489" w:rsidR="7EE9D536">
              <w:rPr>
                <w:rFonts w:eastAsia="Liberation Sans"/>
                <w:sz w:val="24"/>
                <w:szCs w:val="24"/>
              </w:rPr>
              <w:t xml:space="preserve"> of the similarities and differences in ORFs</w:t>
            </w:r>
            <w:r w:rsidRPr="7EB8D489" w:rsidR="46DC8D36">
              <w:rPr>
                <w:rFonts w:eastAsia="Liberation Sans"/>
                <w:sz w:val="24"/>
                <w:szCs w:val="24"/>
              </w:rPr>
              <w:t xml:space="preserve"> found in protein-coding genes</w:t>
            </w:r>
            <w:r w:rsidRPr="7EB8D489" w:rsidR="7EE9D536">
              <w:rPr>
                <w:rFonts w:eastAsia="Liberation Sans"/>
                <w:sz w:val="24"/>
                <w:szCs w:val="24"/>
              </w:rPr>
              <w:t xml:space="preserve"> </w:t>
            </w:r>
            <w:r w:rsidRPr="7EB8D489" w:rsidR="48E592D5">
              <w:rPr>
                <w:rFonts w:eastAsia="Liberation Sans"/>
                <w:sz w:val="24"/>
                <w:szCs w:val="24"/>
              </w:rPr>
              <w:t>among</w:t>
            </w:r>
            <w:r w:rsidRPr="7EB8D489" w:rsidR="7EE9D536">
              <w:rPr>
                <w:rFonts w:eastAsia="Liberation Sans"/>
                <w:sz w:val="24"/>
                <w:szCs w:val="24"/>
              </w:rPr>
              <w:t xml:space="preserve"> </w:t>
            </w:r>
            <w:proofErr w:type="spellStart"/>
            <w:r w:rsidRPr="7EB8D489" w:rsidR="7EE9D536">
              <w:rPr>
                <w:rFonts w:eastAsia="Liberation Sans"/>
                <w:sz w:val="24"/>
                <w:szCs w:val="24"/>
              </w:rPr>
              <w:t>RefSeq</w:t>
            </w:r>
            <w:proofErr w:type="spellEnd"/>
            <w:r w:rsidRPr="7EB8D489" w:rsidR="48E592D5">
              <w:rPr>
                <w:rFonts w:eastAsia="Liberation Sans"/>
                <w:sz w:val="24"/>
                <w:szCs w:val="24"/>
              </w:rPr>
              <w:t>, GENCODE,</w:t>
            </w:r>
            <w:r w:rsidRPr="7EB8D489" w:rsidR="7EE9D536">
              <w:rPr>
                <w:rFonts w:eastAsia="Liberation Sans"/>
                <w:sz w:val="24"/>
                <w:szCs w:val="24"/>
              </w:rPr>
              <w:t xml:space="preserve"> and </w:t>
            </w:r>
            <w:proofErr w:type="spellStart"/>
            <w:r w:rsidRPr="7EB8D489" w:rsidR="7EE9D536">
              <w:rPr>
                <w:rFonts w:eastAsia="Liberation Sans"/>
                <w:sz w:val="24"/>
                <w:szCs w:val="24"/>
              </w:rPr>
              <w:t>ORFanage</w:t>
            </w:r>
            <w:proofErr w:type="spellEnd"/>
            <w:r w:rsidRPr="7EB8D489" w:rsidR="7EE9D536">
              <w:rPr>
                <w:rFonts w:eastAsia="Liberation Sans"/>
                <w:sz w:val="24"/>
                <w:szCs w:val="24"/>
              </w:rPr>
              <w:t>.</w:t>
            </w:r>
            <w:r w:rsidRPr="7EB8D489" w:rsidR="48E592D5">
              <w:rPr>
                <w:rFonts w:eastAsia="Liberation Sans"/>
                <w:sz w:val="24"/>
                <w:szCs w:val="24"/>
              </w:rPr>
              <w:t xml:space="preserve"> The upper rows compare </w:t>
            </w:r>
            <w:proofErr w:type="spellStart"/>
            <w:r w:rsidRPr="7EB8D489" w:rsidR="48E592D5">
              <w:rPr>
                <w:rFonts w:eastAsia="Liberation Sans"/>
                <w:sz w:val="24"/>
                <w:szCs w:val="24"/>
              </w:rPr>
              <w:t>ORFanage</w:t>
            </w:r>
            <w:proofErr w:type="spellEnd"/>
            <w:r w:rsidRPr="7EB8D489" w:rsidR="48E592D5">
              <w:rPr>
                <w:rFonts w:eastAsia="Liberation Sans"/>
                <w:sz w:val="24"/>
                <w:szCs w:val="24"/>
              </w:rPr>
              <w:t xml:space="preserve"> and </w:t>
            </w:r>
            <w:proofErr w:type="spellStart"/>
            <w:r w:rsidRPr="7EB8D489" w:rsidR="48E592D5">
              <w:rPr>
                <w:rFonts w:eastAsia="Liberation Sans"/>
                <w:sz w:val="24"/>
                <w:szCs w:val="24"/>
              </w:rPr>
              <w:t>RefSeq</w:t>
            </w:r>
            <w:proofErr w:type="spellEnd"/>
            <w:r w:rsidRPr="7EB8D489" w:rsidR="48E592D5">
              <w:rPr>
                <w:rFonts w:eastAsia="Liberation Sans"/>
                <w:sz w:val="24"/>
                <w:szCs w:val="24"/>
              </w:rPr>
              <w:t xml:space="preserve">, and the lower rows compare </w:t>
            </w:r>
            <w:proofErr w:type="spellStart"/>
            <w:r w:rsidRPr="7EB8D489" w:rsidR="48E592D5">
              <w:rPr>
                <w:rFonts w:eastAsia="Liberation Sans"/>
                <w:sz w:val="24"/>
                <w:szCs w:val="24"/>
              </w:rPr>
              <w:t>ORFanage</w:t>
            </w:r>
            <w:proofErr w:type="spellEnd"/>
            <w:r w:rsidRPr="7EB8D489" w:rsidR="48E592D5">
              <w:rPr>
                <w:rFonts w:eastAsia="Liberation Sans"/>
                <w:sz w:val="24"/>
                <w:szCs w:val="24"/>
              </w:rPr>
              <w:t xml:space="preserve"> and GENCODE. W</w:t>
            </w:r>
            <w:r w:rsidRPr="7EB8D489" w:rsidR="7EE9D536">
              <w:rPr>
                <w:rFonts w:eastAsia="Liberation Sans"/>
                <w:sz w:val="24"/>
                <w:szCs w:val="24"/>
              </w:rPr>
              <w:t>e provide a comparison of ORFs that match MANE and do not match MANE</w:t>
            </w:r>
            <w:r w:rsidRPr="7EB8D489" w:rsidR="48E592D5">
              <w:rPr>
                <w:rFonts w:eastAsia="Liberation Sans"/>
                <w:sz w:val="24"/>
                <w:szCs w:val="24"/>
              </w:rPr>
              <w:t xml:space="preserve"> in each comparison</w:t>
            </w:r>
            <w:r w:rsidRPr="7EB8D489" w:rsidR="7EE9D536">
              <w:rPr>
                <w:rFonts w:eastAsia="Liberation Sans"/>
                <w:sz w:val="24"/>
                <w:szCs w:val="24"/>
              </w:rPr>
              <w:t xml:space="preserve">. For example, the number of </w:t>
            </w:r>
            <w:proofErr w:type="spellStart"/>
            <w:r w:rsidRPr="7EB8D489" w:rsidR="7EE9D536">
              <w:rPr>
                <w:rFonts w:eastAsia="Liberation Sans"/>
                <w:sz w:val="24"/>
                <w:szCs w:val="24"/>
              </w:rPr>
              <w:t>RefSeq</w:t>
            </w:r>
            <w:proofErr w:type="spellEnd"/>
            <w:r w:rsidRPr="7EB8D489" w:rsidR="7EE9D536">
              <w:rPr>
                <w:rFonts w:eastAsia="Liberation Sans"/>
                <w:sz w:val="24"/>
                <w:szCs w:val="24"/>
              </w:rPr>
              <w:t xml:space="preserve"> transcripts </w:t>
            </w:r>
            <w:r w:rsidRPr="7EB8D489" w:rsidR="48E592D5">
              <w:rPr>
                <w:rFonts w:eastAsia="Liberation Sans"/>
                <w:sz w:val="24"/>
                <w:szCs w:val="24"/>
              </w:rPr>
              <w:t>that</w:t>
            </w:r>
            <w:r w:rsidRPr="7EB8D489" w:rsidR="7EE9D536">
              <w:rPr>
                <w:rFonts w:eastAsia="Liberation Sans"/>
                <w:sz w:val="24"/>
                <w:szCs w:val="24"/>
              </w:rPr>
              <w:t xml:space="preserve"> ha</w:t>
            </w:r>
            <w:r w:rsidRPr="7EB8D489" w:rsidR="48E592D5">
              <w:rPr>
                <w:rFonts w:eastAsia="Liberation Sans"/>
                <w:sz w:val="24"/>
                <w:szCs w:val="24"/>
              </w:rPr>
              <w:t>ve</w:t>
            </w:r>
            <w:r w:rsidRPr="7EB8D489" w:rsidR="7EE9D536">
              <w:rPr>
                <w:rFonts w:eastAsia="Liberation Sans"/>
                <w:sz w:val="24"/>
                <w:szCs w:val="24"/>
              </w:rPr>
              <w:t xml:space="preserve"> a non-MANE ORF but w</w:t>
            </w:r>
            <w:r w:rsidRPr="7EB8D489" w:rsidR="48E592D5">
              <w:rPr>
                <w:rFonts w:eastAsia="Liberation Sans"/>
                <w:sz w:val="24"/>
                <w:szCs w:val="24"/>
              </w:rPr>
              <w:t>h</w:t>
            </w:r>
            <w:r w:rsidRPr="7EB8D489" w:rsidR="7EE9D536">
              <w:rPr>
                <w:rFonts w:eastAsia="Liberation Sans"/>
                <w:sz w:val="24"/>
                <w:szCs w:val="24"/>
              </w:rPr>
              <w:t xml:space="preserve">ere corrected </w:t>
            </w:r>
            <w:proofErr w:type="spellStart"/>
            <w:r w:rsidRPr="7EB8D489" w:rsidR="48E592D5">
              <w:rPr>
                <w:rFonts w:eastAsia="Liberation Sans"/>
                <w:sz w:val="24"/>
                <w:szCs w:val="24"/>
              </w:rPr>
              <w:t>ORFanage</w:t>
            </w:r>
            <w:proofErr w:type="spellEnd"/>
            <w:r w:rsidRPr="7EB8D489" w:rsidR="48E592D5">
              <w:rPr>
                <w:rFonts w:eastAsia="Liberation Sans"/>
                <w:sz w:val="24"/>
                <w:szCs w:val="24"/>
              </w:rPr>
              <w:t xml:space="preserve"> found a perfect match to </w:t>
            </w:r>
            <w:r w:rsidRPr="7EB8D489" w:rsidR="7EE9D536">
              <w:rPr>
                <w:rFonts w:eastAsia="Liberation Sans"/>
                <w:sz w:val="24"/>
                <w:szCs w:val="24"/>
              </w:rPr>
              <w:t xml:space="preserve">MANE ORF </w:t>
            </w:r>
            <w:r w:rsidRPr="7EB8D489" w:rsidR="48E592D5">
              <w:rPr>
                <w:rFonts w:eastAsia="Liberation Sans"/>
                <w:sz w:val="24"/>
                <w:szCs w:val="24"/>
              </w:rPr>
              <w:t>wa</w:t>
            </w:r>
            <w:r w:rsidRPr="7EB8D489" w:rsidR="7EE9D536">
              <w:rPr>
                <w:rFonts w:eastAsia="Liberation Sans"/>
                <w:sz w:val="24"/>
                <w:szCs w:val="24"/>
              </w:rPr>
              <w:t xml:space="preserve">s 2212. Similarly, the number of non-MANE ORFs for which both </w:t>
            </w:r>
            <w:proofErr w:type="spellStart"/>
            <w:r w:rsidRPr="7EB8D489" w:rsidR="7EE9D536">
              <w:rPr>
                <w:rFonts w:eastAsia="Liberation Sans"/>
                <w:sz w:val="24"/>
                <w:szCs w:val="24"/>
              </w:rPr>
              <w:t>RefSeq</w:t>
            </w:r>
            <w:proofErr w:type="spellEnd"/>
            <w:r w:rsidRPr="7EB8D489" w:rsidR="7EE9D536">
              <w:rPr>
                <w:rFonts w:eastAsia="Liberation Sans"/>
                <w:sz w:val="24"/>
                <w:szCs w:val="24"/>
              </w:rPr>
              <w:t xml:space="preserve"> and </w:t>
            </w:r>
            <w:proofErr w:type="spellStart"/>
            <w:r w:rsidRPr="7EB8D489" w:rsidR="7EE9D536">
              <w:rPr>
                <w:rFonts w:eastAsia="Liberation Sans"/>
                <w:sz w:val="24"/>
                <w:szCs w:val="24"/>
              </w:rPr>
              <w:t>ORFanage</w:t>
            </w:r>
            <w:proofErr w:type="spellEnd"/>
            <w:r w:rsidRPr="7EB8D489" w:rsidR="7EE9D536">
              <w:rPr>
                <w:rFonts w:eastAsia="Liberation Sans"/>
                <w:sz w:val="24"/>
                <w:szCs w:val="24"/>
              </w:rPr>
              <w:t xml:space="preserve"> agree is 80,180.</w:t>
            </w:r>
            <w:r w:rsidRPr="7EB8D489" w:rsidR="48E592D5">
              <w:rPr>
                <w:rFonts w:eastAsia="Liberation Sans"/>
                <w:sz w:val="24"/>
                <w:szCs w:val="24"/>
              </w:rPr>
              <w:t xml:space="preserve"> In the table, "=" means the ORFs agree perfectly, and "</w:t>
            </w:r>
            <w:r w:rsidRPr="7EB8D489" w:rsidR="491D9FB4">
              <w:rPr>
                <w:rFonts w:eastAsia="Liberation Sans"/>
                <w:sz w:val="24"/>
                <w:szCs w:val="24"/>
              </w:rPr>
              <w:t>≠</w:t>
            </w:r>
            <w:r w:rsidRPr="7EB8D489" w:rsidR="48E592D5">
              <w:rPr>
                <w:rFonts w:eastAsia="Liberation Sans"/>
                <w:sz w:val="24"/>
                <w:szCs w:val="24"/>
              </w:rPr>
              <w:t>" means they do not match perfectly.</w:t>
            </w:r>
            <w:r w:rsidRPr="7EB8D489" w:rsidR="6CB9748E">
              <w:rPr>
                <w:rFonts w:eastAsia="Liberation Sans"/>
                <w:sz w:val="24"/>
                <w:szCs w:val="24"/>
              </w:rPr>
              <w:t xml:space="preserve"> "No ORF" </w:t>
            </w:r>
            <w:r w:rsidRPr="7EB8D489" w:rsidR="46DC8D36">
              <w:rPr>
                <w:rFonts w:eastAsia="Liberation Sans"/>
                <w:sz w:val="24"/>
                <w:szCs w:val="24"/>
              </w:rPr>
              <w:t>counts transcripts for which no ORF was annotated.</w:t>
            </w:r>
          </w:p>
        </w:tc>
      </w:tr>
      <w:tr w:rsidRPr="00644CC3" w:rsidR="16476E1D" w:rsidTr="7EB8D489" w14:paraId="170F2770" w14:textId="77777777">
        <w:trPr>
          <w:trHeight w:val="630"/>
        </w:trPr>
        <w:tc>
          <w:tcPr>
            <w:tcW w:w="3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4FA18981" w14:textId="111DCC89">
            <w:pPr>
              <w:spacing w:line="276" w:lineRule="auto"/>
              <w:rPr>
                <w:rFonts w:eastAsia="Cambria"/>
                <w:lang w:val="en-US"/>
              </w:rPr>
            </w:pPr>
            <w:r w:rsidRPr="00644CC3">
              <w:br/>
            </w:r>
          </w:p>
        </w:tc>
        <w:tc>
          <w:tcPr>
            <w:tcW w:w="120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20962F80" w14:textId="417DA306">
            <w:pPr>
              <w:spacing w:line="276" w:lineRule="auto"/>
              <w:rPr>
                <w:rFonts w:eastAsia="Cambria"/>
                <w:lang w:val="en-US"/>
              </w:rPr>
            </w:pPr>
            <w:r w:rsidRPr="00644CC3">
              <w:br/>
            </w:r>
          </w:p>
        </w:tc>
        <w:tc>
          <w:tcPr>
            <w:tcW w:w="7770" w:type="dxa"/>
            <w:gridSpan w:val="5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42A9D5E3" w14:textId="79BC4238">
            <w:pPr>
              <w:spacing w:line="276" w:lineRule="auto"/>
              <w:jc w:val="center"/>
              <w:rPr>
                <w:rFonts w:eastAsia="Liberation Sans"/>
                <w:lang w:val="en-US"/>
              </w:rPr>
            </w:pPr>
            <w:r w:rsidRPr="00644CC3">
              <w:rPr>
                <w:rFonts w:eastAsia="Liberation Sans"/>
                <w:b/>
                <w:bCs/>
              </w:rPr>
              <w:t>ORFanage</w:t>
            </w:r>
          </w:p>
        </w:tc>
      </w:tr>
      <w:tr w:rsidRPr="00644CC3" w:rsidR="16476E1D" w:rsidTr="7EB8D489" w14:paraId="01EC4BBC" w14:textId="77777777">
        <w:trPr>
          <w:trHeight w:val="630"/>
        </w:trPr>
        <w:tc>
          <w:tcPr>
            <w:tcW w:w="3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22BB76DC" w14:textId="718A128A">
            <w:pPr>
              <w:spacing w:line="276" w:lineRule="auto"/>
              <w:rPr>
                <w:rFonts w:eastAsia="Cambria"/>
                <w:lang w:val="en-US"/>
              </w:rPr>
            </w:pPr>
            <w:r w:rsidRPr="00644CC3">
              <w:lastRenderedPageBreak/>
              <w:br/>
            </w:r>
          </w:p>
        </w:tc>
        <w:tc>
          <w:tcPr>
            <w:tcW w:w="120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06CA1386" w14:textId="3B233756">
            <w:pPr>
              <w:spacing w:line="276" w:lineRule="auto"/>
              <w:rPr>
                <w:rFonts w:eastAsia="Cambria"/>
                <w:lang w:val="en-US"/>
              </w:rPr>
            </w:pPr>
            <w:r w:rsidRPr="00644CC3">
              <w:br/>
            </w:r>
          </w:p>
        </w:tc>
        <w:tc>
          <w:tcPr>
            <w:tcW w:w="12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347BCC" w:rsidR="16476E1D" w:rsidP="16476E1D" w:rsidRDefault="00347BCC" w14:paraId="31661725" w14:textId="286A4F40">
            <w:pPr>
              <w:spacing w:line="276" w:lineRule="auto"/>
              <w:jc w:val="center"/>
              <w:rPr>
                <w:rFonts w:eastAsia="Liberation Sans"/>
                <w:lang w:val="en-US"/>
              </w:rPr>
            </w:pPr>
            <w:r w:rsidRPr="00347BCC">
              <w:rPr>
                <w:rFonts w:eastAsia="Liberation Sans"/>
              </w:rPr>
              <w:t xml:space="preserve">matches </w:t>
            </w:r>
            <w:r w:rsidRPr="00347BCC" w:rsidR="16476E1D">
              <w:rPr>
                <w:rFonts w:eastAsia="Liberation Sans"/>
              </w:rPr>
              <w:t>MANE</w:t>
            </w:r>
          </w:p>
        </w:tc>
        <w:tc>
          <w:tcPr>
            <w:tcW w:w="3885" w:type="dxa"/>
            <w:gridSpan w:val="2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347BCC" w:rsidR="16476E1D" w:rsidP="16476E1D" w:rsidRDefault="00347BCC" w14:paraId="7F62081D" w14:textId="735652C8">
            <w:pPr>
              <w:spacing w:line="276" w:lineRule="auto"/>
              <w:jc w:val="center"/>
              <w:rPr>
                <w:rFonts w:eastAsia="Liberation Sans"/>
                <w:lang w:val="en-US"/>
              </w:rPr>
            </w:pPr>
            <w:r w:rsidRPr="00347BCC">
              <w:rPr>
                <w:rFonts w:eastAsia="Liberation Sans"/>
              </w:rPr>
              <w:t xml:space="preserve">does not match </w:t>
            </w:r>
            <w:r w:rsidRPr="00347BCC" w:rsidR="16476E1D">
              <w:rPr>
                <w:rFonts w:eastAsia="Liberation Sans"/>
              </w:rPr>
              <w:t>MANE</w:t>
            </w:r>
          </w:p>
        </w:tc>
        <w:tc>
          <w:tcPr>
            <w:tcW w:w="133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347BCC" w:rsidR="16476E1D" w:rsidP="16476E1D" w:rsidRDefault="16476E1D" w14:paraId="5D72A027" w14:textId="3234E977">
            <w:pPr>
              <w:spacing w:line="276" w:lineRule="auto"/>
              <w:jc w:val="center"/>
              <w:rPr>
                <w:rFonts w:eastAsia="Liberation Sans"/>
                <w:lang w:val="en-US"/>
              </w:rPr>
            </w:pPr>
            <w:r w:rsidRPr="00347BCC">
              <w:rPr>
                <w:rFonts w:eastAsia="Liberation Sans"/>
              </w:rPr>
              <w:t>No ORF</w:t>
            </w:r>
          </w:p>
        </w:tc>
        <w:tc>
          <w:tcPr>
            <w:tcW w:w="133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347BCC" w:rsidR="16476E1D" w:rsidP="16476E1D" w:rsidRDefault="16476E1D" w14:paraId="2726A995" w14:textId="6C2D5E33">
            <w:pPr>
              <w:spacing w:line="276" w:lineRule="auto"/>
              <w:jc w:val="center"/>
              <w:rPr>
                <w:rFonts w:eastAsia="Liberation Sans"/>
                <w:lang w:val="en-US"/>
              </w:rPr>
            </w:pPr>
            <w:r w:rsidRPr="00347BCC">
              <w:rPr>
                <w:rFonts w:eastAsia="Liberation Sans"/>
              </w:rPr>
              <w:t>Total</w:t>
            </w:r>
          </w:p>
        </w:tc>
      </w:tr>
      <w:tr w:rsidRPr="00644CC3" w:rsidR="16476E1D" w:rsidTr="7EB8D489" w14:paraId="32E70073" w14:textId="77777777">
        <w:trPr>
          <w:trHeight w:val="330"/>
        </w:trPr>
        <w:tc>
          <w:tcPr>
            <w:tcW w:w="375" w:type="dxa"/>
            <w:vMerge w:val="restar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0F828B33" w14:textId="5DA91EDB">
            <w:pPr>
              <w:spacing w:line="276" w:lineRule="auto"/>
              <w:rPr>
                <w:rFonts w:eastAsia="Liberation Sans"/>
                <w:lang w:val="en-US"/>
              </w:rPr>
            </w:pPr>
            <w:r w:rsidRPr="00644CC3">
              <w:rPr>
                <w:rFonts w:eastAsia="Liberation Sans"/>
                <w:b/>
                <w:bCs/>
              </w:rPr>
              <w:t>RefSeq</w:t>
            </w:r>
          </w:p>
        </w:tc>
        <w:tc>
          <w:tcPr>
            <w:tcW w:w="120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347BCC" w:rsidR="16476E1D" w:rsidP="16476E1D" w:rsidRDefault="00347BCC" w14:paraId="61C4CDE0" w14:textId="5FCA5EFF">
            <w:pPr>
              <w:spacing w:line="276" w:lineRule="auto"/>
              <w:rPr>
                <w:rFonts w:eastAsia="Liberation Sans"/>
                <w:lang w:val="en-US"/>
              </w:rPr>
            </w:pPr>
            <w:r w:rsidRPr="00347BCC">
              <w:rPr>
                <w:rFonts w:eastAsia="Liberation Sans"/>
              </w:rPr>
              <w:t xml:space="preserve">matches </w:t>
            </w:r>
            <w:r w:rsidRPr="00347BCC" w:rsidR="16476E1D">
              <w:rPr>
                <w:rFonts w:eastAsia="Liberation Sans"/>
              </w:rPr>
              <w:t>MANE</w:t>
            </w:r>
          </w:p>
        </w:tc>
        <w:tc>
          <w:tcPr>
            <w:tcW w:w="12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5291672C" w14:textId="2C984016">
            <w:pPr>
              <w:spacing w:line="276" w:lineRule="auto"/>
              <w:jc w:val="right"/>
              <w:rPr>
                <w:rFonts w:eastAsia="Liberation Sans"/>
                <w:lang w:val="en-US"/>
              </w:rPr>
            </w:pPr>
            <w:r w:rsidRPr="00644CC3">
              <w:rPr>
                <w:rFonts w:eastAsia="Liberation Sans"/>
              </w:rPr>
              <w:t>37022</w:t>
            </w:r>
          </w:p>
        </w:tc>
        <w:tc>
          <w:tcPr>
            <w:tcW w:w="3885" w:type="dxa"/>
            <w:gridSpan w:val="2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393EF293" w14:textId="6A5EF5E9">
            <w:pPr>
              <w:spacing w:line="276" w:lineRule="auto"/>
              <w:jc w:val="right"/>
              <w:rPr>
                <w:rFonts w:eastAsia="Liberation Sans"/>
                <w:lang w:val="en-US"/>
              </w:rPr>
            </w:pPr>
            <w:r w:rsidRPr="00644CC3">
              <w:rPr>
                <w:rFonts w:eastAsia="Liberation Sans"/>
              </w:rPr>
              <w:t>11</w:t>
            </w:r>
          </w:p>
        </w:tc>
        <w:tc>
          <w:tcPr>
            <w:tcW w:w="133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4D9B224C" w14:textId="7DC02817">
            <w:pPr>
              <w:spacing w:line="276" w:lineRule="auto"/>
              <w:jc w:val="right"/>
              <w:rPr>
                <w:rFonts w:eastAsia="Liberation Sans"/>
                <w:lang w:val="en-US"/>
              </w:rPr>
            </w:pPr>
            <w:r w:rsidRPr="00644CC3">
              <w:rPr>
                <w:rFonts w:eastAsia="Liberation Sans"/>
              </w:rPr>
              <w:t>0</w:t>
            </w:r>
          </w:p>
        </w:tc>
        <w:tc>
          <w:tcPr>
            <w:tcW w:w="133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2D787897" w14:textId="41BDEF4E">
            <w:pPr>
              <w:spacing w:line="276" w:lineRule="auto"/>
              <w:jc w:val="right"/>
              <w:rPr>
                <w:rFonts w:eastAsia="Liberation Sans"/>
                <w:lang w:val="en-US"/>
              </w:rPr>
            </w:pPr>
            <w:r w:rsidRPr="00644CC3">
              <w:rPr>
                <w:rFonts w:eastAsia="Liberation Sans"/>
              </w:rPr>
              <w:t>37033</w:t>
            </w:r>
          </w:p>
        </w:tc>
      </w:tr>
      <w:tr w:rsidRPr="00644CC3" w:rsidR="16476E1D" w:rsidTr="7EB8D489" w14:paraId="55A69496" w14:textId="77777777">
        <w:trPr>
          <w:trHeight w:val="300"/>
        </w:trPr>
        <w:tc>
          <w:tcPr>
            <w:tcW w:w="375" w:type="dxa"/>
            <w:vMerge/>
            <w:tcBorders/>
            <w:tcMar/>
            <w:vAlign w:val="center"/>
          </w:tcPr>
          <w:p w:rsidRPr="00644CC3" w:rsidR="00842B7D" w:rsidRDefault="00842B7D" w14:paraId="7036F069" w14:textId="77777777"/>
        </w:tc>
        <w:tc>
          <w:tcPr>
            <w:tcW w:w="1200" w:type="dxa"/>
            <w:vMerge w:val="restar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347BCC" w:rsidR="16476E1D" w:rsidP="16476E1D" w:rsidRDefault="00347BCC" w14:paraId="0D645F05" w14:textId="1EB410C9">
            <w:pPr>
              <w:spacing w:line="276" w:lineRule="auto"/>
              <w:rPr>
                <w:rFonts w:eastAsia="Liberation Sans"/>
                <w:lang w:val="en-US"/>
              </w:rPr>
            </w:pPr>
            <w:r w:rsidRPr="00347BCC">
              <w:rPr>
                <w:rFonts w:eastAsia="Liberation Sans"/>
              </w:rPr>
              <w:t xml:space="preserve">does not match </w:t>
            </w:r>
            <w:r w:rsidRPr="00347BCC" w:rsidR="16476E1D">
              <w:rPr>
                <w:rFonts w:eastAsia="Liberation Sans"/>
              </w:rPr>
              <w:t>MANE</w:t>
            </w:r>
          </w:p>
        </w:tc>
        <w:tc>
          <w:tcPr>
            <w:tcW w:w="1215" w:type="dxa"/>
            <w:vMerge w:val="restar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7E0480D7" w14:textId="5E65482A">
            <w:pPr>
              <w:spacing w:line="276" w:lineRule="auto"/>
              <w:jc w:val="right"/>
              <w:rPr>
                <w:rFonts w:eastAsia="Liberation Sans"/>
                <w:lang w:val="en-US"/>
              </w:rPr>
            </w:pPr>
            <w:r w:rsidRPr="00644CC3">
              <w:rPr>
                <w:rFonts w:eastAsia="Liberation Sans"/>
              </w:rPr>
              <w:t>2212</w:t>
            </w:r>
          </w:p>
        </w:tc>
        <w:tc>
          <w:tcPr>
            <w:tcW w:w="279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2B678319" w14:textId="6DA72D0F">
            <w:pPr>
              <w:spacing w:line="276" w:lineRule="auto"/>
              <w:rPr>
                <w:rFonts w:eastAsia="Liberation Sans"/>
                <w:lang w:val="en-US"/>
              </w:rPr>
            </w:pPr>
            <w:r w:rsidRPr="00644CC3">
              <w:rPr>
                <w:rFonts w:eastAsia="Liberation Sans"/>
                <w:b/>
                <w:bCs/>
              </w:rPr>
              <w:t>Total</w:t>
            </w:r>
          </w:p>
        </w:tc>
        <w:tc>
          <w:tcPr>
            <w:tcW w:w="109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52E49DDF" w14:textId="0E4B94F2">
            <w:pPr>
              <w:spacing w:line="276" w:lineRule="auto"/>
              <w:jc w:val="right"/>
              <w:rPr>
                <w:rFonts w:eastAsia="Liberation Sans"/>
                <w:lang w:val="en-US"/>
              </w:rPr>
            </w:pPr>
            <w:r w:rsidRPr="00644CC3">
              <w:rPr>
                <w:rFonts w:eastAsia="Liberation Sans"/>
              </w:rPr>
              <w:t>85470</w:t>
            </w:r>
          </w:p>
        </w:tc>
        <w:tc>
          <w:tcPr>
            <w:tcW w:w="1335" w:type="dxa"/>
            <w:vMerge w:val="restar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4A51D675" w14:textId="705B869D">
            <w:pPr>
              <w:spacing w:line="276" w:lineRule="auto"/>
              <w:jc w:val="right"/>
              <w:rPr>
                <w:rFonts w:eastAsia="Liberation Sans"/>
                <w:lang w:val="en-US"/>
              </w:rPr>
            </w:pPr>
            <w:r w:rsidRPr="00644CC3">
              <w:rPr>
                <w:rFonts w:eastAsia="Liberation Sans"/>
              </w:rPr>
              <w:t>83</w:t>
            </w:r>
          </w:p>
        </w:tc>
        <w:tc>
          <w:tcPr>
            <w:tcW w:w="1335" w:type="dxa"/>
            <w:vMerge w:val="restar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53BC7630" w14:textId="4A931385">
            <w:pPr>
              <w:spacing w:line="276" w:lineRule="auto"/>
              <w:jc w:val="right"/>
              <w:rPr>
                <w:rFonts w:eastAsia="Liberation Sans"/>
                <w:lang w:val="en-US"/>
              </w:rPr>
            </w:pPr>
            <w:r w:rsidRPr="00644CC3">
              <w:rPr>
                <w:rFonts w:eastAsia="Liberation Sans"/>
              </w:rPr>
              <w:t>87765</w:t>
            </w:r>
          </w:p>
        </w:tc>
      </w:tr>
      <w:tr w:rsidRPr="00644CC3" w:rsidR="16476E1D" w:rsidTr="7EB8D489" w14:paraId="5D835FA5" w14:textId="77777777">
        <w:trPr>
          <w:trHeight w:val="300"/>
        </w:trPr>
        <w:tc>
          <w:tcPr>
            <w:tcW w:w="375" w:type="dxa"/>
            <w:vMerge/>
            <w:tcBorders/>
            <w:tcMar/>
            <w:vAlign w:val="center"/>
          </w:tcPr>
          <w:p w:rsidRPr="00644CC3" w:rsidR="00842B7D" w:rsidRDefault="00842B7D" w14:paraId="6E0DF1AF" w14:textId="77777777"/>
        </w:tc>
        <w:tc>
          <w:tcPr>
            <w:tcW w:w="1200" w:type="dxa"/>
            <w:vMerge/>
            <w:tcBorders/>
            <w:tcMar/>
            <w:vAlign w:val="center"/>
          </w:tcPr>
          <w:p w:rsidRPr="00347BCC" w:rsidR="00842B7D" w:rsidRDefault="00842B7D" w14:paraId="3539C1C7" w14:textId="77777777"/>
        </w:tc>
        <w:tc>
          <w:tcPr>
            <w:tcW w:w="1215" w:type="dxa"/>
            <w:vMerge/>
            <w:tcBorders/>
            <w:tcMar/>
            <w:vAlign w:val="center"/>
          </w:tcPr>
          <w:p w:rsidRPr="00644CC3" w:rsidR="00842B7D" w:rsidRDefault="00842B7D" w14:paraId="634CCEE9" w14:textId="77777777"/>
        </w:tc>
        <w:tc>
          <w:tcPr>
            <w:tcW w:w="279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1DC2A007" w14:textId="4AD1D43F">
            <w:pPr>
              <w:spacing w:line="276" w:lineRule="auto"/>
              <w:rPr>
                <w:rFonts w:eastAsia="Liberation Sans"/>
                <w:lang w:val="en-US"/>
              </w:rPr>
            </w:pPr>
            <w:r w:rsidRPr="00644CC3">
              <w:rPr>
                <w:rFonts w:eastAsia="Liberation Sans"/>
                <w:b/>
                <w:bCs/>
              </w:rPr>
              <w:t xml:space="preserve">RefSeq </w:t>
            </w:r>
            <w:r w:rsidR="00347BCC">
              <w:rPr>
                <w:rFonts w:eastAsia="Liberation Sans"/>
                <w:b/>
                <w:bCs/>
              </w:rPr>
              <w:t>=</w:t>
            </w:r>
            <w:r w:rsidRPr="00644CC3">
              <w:rPr>
                <w:rFonts w:eastAsia="Liberation Sans"/>
                <w:b/>
                <w:bCs/>
              </w:rPr>
              <w:t xml:space="preserve"> ORFanage</w:t>
            </w:r>
          </w:p>
        </w:tc>
        <w:tc>
          <w:tcPr>
            <w:tcW w:w="109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3AB9D06A" w14:textId="7A1AB9B4">
            <w:pPr>
              <w:spacing w:line="276" w:lineRule="auto"/>
              <w:jc w:val="right"/>
              <w:rPr>
                <w:rFonts w:eastAsia="Liberation Sans"/>
                <w:lang w:val="en-US"/>
              </w:rPr>
            </w:pPr>
            <w:r w:rsidRPr="00644CC3">
              <w:rPr>
                <w:rFonts w:eastAsia="Liberation Sans"/>
              </w:rPr>
              <w:t>80180</w:t>
            </w:r>
          </w:p>
        </w:tc>
        <w:tc>
          <w:tcPr>
            <w:tcW w:w="1335" w:type="dxa"/>
            <w:vMerge/>
            <w:tcBorders/>
            <w:tcMar/>
            <w:vAlign w:val="center"/>
          </w:tcPr>
          <w:p w:rsidRPr="00644CC3" w:rsidR="00842B7D" w:rsidRDefault="00842B7D" w14:paraId="068133E9" w14:textId="77777777"/>
        </w:tc>
        <w:tc>
          <w:tcPr>
            <w:tcW w:w="1335" w:type="dxa"/>
            <w:vMerge/>
            <w:tcBorders/>
            <w:tcMar/>
            <w:vAlign w:val="center"/>
          </w:tcPr>
          <w:p w:rsidRPr="00644CC3" w:rsidR="00842B7D" w:rsidRDefault="00842B7D" w14:paraId="5DC26EAA" w14:textId="77777777"/>
        </w:tc>
      </w:tr>
      <w:tr w:rsidRPr="00644CC3" w:rsidR="16476E1D" w:rsidTr="7EB8D489" w14:paraId="4292604E" w14:textId="77777777">
        <w:trPr>
          <w:trHeight w:val="300"/>
        </w:trPr>
        <w:tc>
          <w:tcPr>
            <w:tcW w:w="375" w:type="dxa"/>
            <w:vMerge/>
            <w:tcBorders/>
            <w:tcMar/>
            <w:vAlign w:val="center"/>
          </w:tcPr>
          <w:p w:rsidRPr="00644CC3" w:rsidR="00842B7D" w:rsidRDefault="00842B7D" w14:paraId="6937C387" w14:textId="77777777"/>
        </w:tc>
        <w:tc>
          <w:tcPr>
            <w:tcW w:w="1200" w:type="dxa"/>
            <w:vMerge/>
            <w:tcBorders/>
            <w:tcMar/>
            <w:vAlign w:val="center"/>
          </w:tcPr>
          <w:p w:rsidRPr="00347BCC" w:rsidR="00842B7D" w:rsidRDefault="00842B7D" w14:paraId="366FC606" w14:textId="77777777"/>
        </w:tc>
        <w:tc>
          <w:tcPr>
            <w:tcW w:w="1215" w:type="dxa"/>
            <w:vMerge/>
            <w:tcBorders/>
            <w:tcMar/>
            <w:vAlign w:val="center"/>
          </w:tcPr>
          <w:p w:rsidRPr="00644CC3" w:rsidR="00842B7D" w:rsidRDefault="00842B7D" w14:paraId="30BB5CDB" w14:textId="77777777"/>
        </w:tc>
        <w:tc>
          <w:tcPr>
            <w:tcW w:w="279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2664EB89" w14:textId="44E83480">
            <w:pPr>
              <w:spacing w:line="276" w:lineRule="auto"/>
              <w:rPr>
                <w:rFonts w:eastAsia="Liberation Sans"/>
                <w:lang w:val="en-US"/>
              </w:rPr>
            </w:pPr>
            <w:r w:rsidRPr="7EB8D489" w:rsidR="7EE9D536">
              <w:rPr>
                <w:rFonts w:eastAsia="Liberation Sans"/>
                <w:b w:val="1"/>
                <w:bCs w:val="1"/>
              </w:rPr>
              <w:t>RefSeq</w:t>
            </w:r>
            <w:r w:rsidRPr="7EB8D489" w:rsidR="48E592D5">
              <w:rPr>
                <w:rFonts w:eastAsia="Liberation Sans"/>
                <w:b w:val="1"/>
                <w:bCs w:val="1"/>
              </w:rPr>
              <w:t xml:space="preserve"> </w:t>
            </w:r>
            <w:r w:rsidRPr="7EB8D489" w:rsidR="46741537">
              <w:rPr>
                <w:rFonts w:eastAsia="Liberation Sans"/>
                <w:b w:val="1"/>
                <w:bCs w:val="1"/>
              </w:rPr>
              <w:t>≠</w:t>
            </w:r>
            <w:r w:rsidRPr="7EB8D489" w:rsidR="48E592D5">
              <w:rPr>
                <w:rFonts w:eastAsia="Liberation Sans"/>
                <w:b w:val="1"/>
                <w:bCs w:val="1"/>
              </w:rPr>
              <w:t xml:space="preserve"> </w:t>
            </w:r>
            <w:proofErr w:type="spellStart"/>
            <w:r w:rsidRPr="7EB8D489" w:rsidR="7EE9D536">
              <w:rPr>
                <w:rFonts w:eastAsia="Liberation Sans"/>
                <w:b w:val="1"/>
                <w:bCs w:val="1"/>
              </w:rPr>
              <w:t>ORFanage</w:t>
            </w:r>
            <w:proofErr w:type="spellEnd"/>
          </w:p>
        </w:tc>
        <w:tc>
          <w:tcPr>
            <w:tcW w:w="109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1C515583" w14:textId="7E0D8679">
            <w:pPr>
              <w:spacing w:line="276" w:lineRule="auto"/>
              <w:jc w:val="right"/>
              <w:rPr>
                <w:rFonts w:eastAsia="Liberation Sans"/>
                <w:lang w:val="en-US"/>
              </w:rPr>
            </w:pPr>
            <w:r w:rsidRPr="00644CC3">
              <w:rPr>
                <w:rFonts w:eastAsia="Liberation Sans"/>
              </w:rPr>
              <w:t>5290</w:t>
            </w:r>
          </w:p>
        </w:tc>
        <w:tc>
          <w:tcPr>
            <w:tcW w:w="1335" w:type="dxa"/>
            <w:vMerge/>
            <w:tcBorders/>
            <w:tcMar/>
            <w:vAlign w:val="center"/>
          </w:tcPr>
          <w:p w:rsidRPr="00644CC3" w:rsidR="00842B7D" w:rsidRDefault="00842B7D" w14:paraId="3DC317F4" w14:textId="77777777"/>
        </w:tc>
        <w:tc>
          <w:tcPr>
            <w:tcW w:w="1335" w:type="dxa"/>
            <w:vMerge/>
            <w:tcBorders/>
            <w:tcMar/>
            <w:vAlign w:val="center"/>
          </w:tcPr>
          <w:p w:rsidRPr="00644CC3" w:rsidR="00842B7D" w:rsidRDefault="00842B7D" w14:paraId="0E83AFF5" w14:textId="77777777"/>
        </w:tc>
      </w:tr>
      <w:tr w:rsidRPr="00644CC3" w:rsidR="16476E1D" w:rsidTr="7EB8D489" w14:paraId="165B2CD4" w14:textId="77777777">
        <w:trPr>
          <w:trHeight w:val="300"/>
        </w:trPr>
        <w:tc>
          <w:tcPr>
            <w:tcW w:w="375" w:type="dxa"/>
            <w:vMerge/>
            <w:tcBorders/>
            <w:tcMar/>
            <w:vAlign w:val="center"/>
          </w:tcPr>
          <w:p w:rsidRPr="00644CC3" w:rsidR="00842B7D" w:rsidRDefault="00842B7D" w14:paraId="39839382" w14:textId="77777777"/>
        </w:tc>
        <w:tc>
          <w:tcPr>
            <w:tcW w:w="120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347BCC" w:rsidR="16476E1D" w:rsidP="16476E1D" w:rsidRDefault="16476E1D" w14:paraId="75747E43" w14:textId="004D9F62">
            <w:pPr>
              <w:spacing w:line="276" w:lineRule="auto"/>
              <w:rPr>
                <w:rFonts w:eastAsia="Liberation Sans"/>
                <w:lang w:val="en-US"/>
              </w:rPr>
            </w:pPr>
            <w:r w:rsidRPr="00347BCC">
              <w:rPr>
                <w:rFonts w:eastAsia="Liberation Sans"/>
              </w:rPr>
              <w:t>No ORF</w:t>
            </w:r>
          </w:p>
        </w:tc>
        <w:tc>
          <w:tcPr>
            <w:tcW w:w="12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1456DA58" w14:textId="7CBCBD4C">
            <w:pPr>
              <w:spacing w:line="276" w:lineRule="auto"/>
              <w:jc w:val="right"/>
              <w:rPr>
                <w:rFonts w:eastAsia="Liberation Sans"/>
                <w:lang w:val="en-US"/>
              </w:rPr>
            </w:pPr>
            <w:r w:rsidRPr="00644CC3">
              <w:rPr>
                <w:rFonts w:eastAsia="Liberation Sans"/>
              </w:rPr>
              <w:t>1194</w:t>
            </w:r>
          </w:p>
        </w:tc>
        <w:tc>
          <w:tcPr>
            <w:tcW w:w="3885" w:type="dxa"/>
            <w:gridSpan w:val="2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5822899A" w14:textId="6214C7AC">
            <w:pPr>
              <w:spacing w:line="276" w:lineRule="auto"/>
              <w:jc w:val="right"/>
              <w:rPr>
                <w:rFonts w:eastAsia="Liberation Sans"/>
                <w:lang w:val="en-US"/>
              </w:rPr>
            </w:pPr>
            <w:r w:rsidRPr="00644CC3">
              <w:rPr>
                <w:rFonts w:eastAsia="Liberation Sans"/>
              </w:rPr>
              <w:t>9240</w:t>
            </w:r>
          </w:p>
        </w:tc>
        <w:tc>
          <w:tcPr>
            <w:tcW w:w="133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7C814406" w14:textId="6DD7E5CF">
            <w:pPr>
              <w:spacing w:line="276" w:lineRule="auto"/>
              <w:jc w:val="right"/>
              <w:rPr>
                <w:rFonts w:eastAsia="Liberation Sans"/>
                <w:lang w:val="en-US"/>
              </w:rPr>
            </w:pPr>
            <w:r w:rsidRPr="00644CC3">
              <w:rPr>
                <w:rFonts w:eastAsia="Liberation Sans"/>
              </w:rPr>
              <w:t>462</w:t>
            </w:r>
          </w:p>
        </w:tc>
        <w:tc>
          <w:tcPr>
            <w:tcW w:w="133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53A55102" w14:textId="5188D28D">
            <w:pPr>
              <w:spacing w:line="276" w:lineRule="auto"/>
              <w:jc w:val="right"/>
              <w:rPr>
                <w:rFonts w:eastAsia="Liberation Sans"/>
                <w:lang w:val="en-US"/>
              </w:rPr>
            </w:pPr>
            <w:r w:rsidRPr="00644CC3">
              <w:rPr>
                <w:rFonts w:eastAsia="Liberation Sans"/>
              </w:rPr>
              <w:t>10896</w:t>
            </w:r>
          </w:p>
        </w:tc>
      </w:tr>
      <w:tr w:rsidRPr="00644CC3" w:rsidR="16476E1D" w:rsidTr="7EB8D489" w14:paraId="6B4221A3" w14:textId="77777777">
        <w:trPr>
          <w:trHeight w:val="690"/>
        </w:trPr>
        <w:tc>
          <w:tcPr>
            <w:tcW w:w="375" w:type="dxa"/>
            <w:vMerge/>
            <w:tcBorders/>
            <w:tcMar/>
            <w:vAlign w:val="center"/>
          </w:tcPr>
          <w:p w:rsidRPr="00644CC3" w:rsidR="00842B7D" w:rsidRDefault="00842B7D" w14:paraId="75AC6003" w14:textId="77777777"/>
        </w:tc>
        <w:tc>
          <w:tcPr>
            <w:tcW w:w="120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347BCC" w:rsidR="16476E1D" w:rsidP="16476E1D" w:rsidRDefault="16476E1D" w14:paraId="41426280" w14:textId="6E91D3D9">
            <w:pPr>
              <w:spacing w:line="276" w:lineRule="auto"/>
              <w:rPr>
                <w:rFonts w:eastAsia="Liberation Sans"/>
                <w:lang w:val="en-US"/>
              </w:rPr>
            </w:pPr>
            <w:r w:rsidRPr="00347BCC">
              <w:rPr>
                <w:rFonts w:eastAsia="Liberation Sans"/>
              </w:rPr>
              <w:t>Total</w:t>
            </w:r>
          </w:p>
        </w:tc>
        <w:tc>
          <w:tcPr>
            <w:tcW w:w="12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7B28AB6E" w14:textId="75F1384E">
            <w:pPr>
              <w:spacing w:line="276" w:lineRule="auto"/>
              <w:jc w:val="right"/>
              <w:rPr>
                <w:rFonts w:eastAsia="Liberation Sans"/>
                <w:lang w:val="en-US"/>
              </w:rPr>
            </w:pPr>
            <w:r w:rsidRPr="00644CC3">
              <w:rPr>
                <w:rFonts w:eastAsia="Liberation Sans"/>
              </w:rPr>
              <w:t>40428</w:t>
            </w:r>
          </w:p>
        </w:tc>
        <w:tc>
          <w:tcPr>
            <w:tcW w:w="3885" w:type="dxa"/>
            <w:gridSpan w:val="2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2014C88B" w14:textId="7B2314B5">
            <w:pPr>
              <w:spacing w:line="276" w:lineRule="auto"/>
              <w:jc w:val="right"/>
              <w:rPr>
                <w:rFonts w:eastAsia="Liberation Sans"/>
                <w:lang w:val="en-US"/>
              </w:rPr>
            </w:pPr>
            <w:r w:rsidRPr="00644CC3">
              <w:rPr>
                <w:rFonts w:eastAsia="Liberation Sans"/>
              </w:rPr>
              <w:t>94721</w:t>
            </w:r>
          </w:p>
        </w:tc>
        <w:tc>
          <w:tcPr>
            <w:tcW w:w="133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78EC4EBF" w14:textId="438B735C">
            <w:pPr>
              <w:spacing w:line="276" w:lineRule="auto"/>
              <w:jc w:val="right"/>
              <w:rPr>
                <w:rFonts w:eastAsia="Liberation Sans"/>
                <w:lang w:val="en-US"/>
              </w:rPr>
            </w:pPr>
            <w:r w:rsidRPr="00644CC3">
              <w:rPr>
                <w:rFonts w:eastAsia="Liberation Sans"/>
              </w:rPr>
              <w:t>545</w:t>
            </w:r>
          </w:p>
        </w:tc>
        <w:tc>
          <w:tcPr>
            <w:tcW w:w="133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45C49B61" w14:textId="447AC782">
            <w:pPr>
              <w:spacing w:line="276" w:lineRule="auto"/>
              <w:jc w:val="right"/>
              <w:rPr>
                <w:rFonts w:eastAsia="Liberation Sans"/>
                <w:lang w:val="en-US"/>
              </w:rPr>
            </w:pPr>
            <w:r w:rsidRPr="00644CC3">
              <w:rPr>
                <w:rFonts w:eastAsia="Liberation Sans"/>
              </w:rPr>
              <w:t>135694</w:t>
            </w:r>
          </w:p>
        </w:tc>
      </w:tr>
      <w:tr w:rsidRPr="00644CC3" w:rsidR="16476E1D" w:rsidTr="7EB8D489" w14:paraId="0255C9F2" w14:textId="77777777">
        <w:trPr>
          <w:trHeight w:val="375"/>
        </w:trPr>
        <w:tc>
          <w:tcPr>
            <w:tcW w:w="375" w:type="dxa"/>
            <w:vMerge w:val="restart"/>
            <w:tcBorders>
              <w:top w:val="single" w:color="000000" w:themeColor="text1" w:sz="18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12709448" w14:textId="49C583A2">
            <w:pPr>
              <w:spacing w:line="276" w:lineRule="auto"/>
              <w:rPr>
                <w:lang w:val="en-US"/>
              </w:rPr>
            </w:pPr>
            <w:r w:rsidRPr="00644CC3">
              <w:rPr>
                <w:b/>
                <w:bCs/>
              </w:rPr>
              <w:t>GENCODE</w:t>
            </w:r>
          </w:p>
        </w:tc>
        <w:tc>
          <w:tcPr>
            <w:tcW w:w="1200" w:type="dxa"/>
            <w:tcBorders>
              <w:top w:val="single" w:color="000000" w:themeColor="text1" w:sz="18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347BCC" w:rsidR="16476E1D" w:rsidP="16476E1D" w:rsidRDefault="00347BCC" w14:paraId="1B3F720B" w14:textId="740C3B07">
            <w:pPr>
              <w:spacing w:line="276" w:lineRule="auto"/>
              <w:rPr>
                <w:lang w:val="en-US"/>
              </w:rPr>
            </w:pPr>
            <w:r w:rsidRPr="00347BCC">
              <w:t xml:space="preserve">matches </w:t>
            </w:r>
            <w:r w:rsidRPr="00347BCC" w:rsidR="16476E1D">
              <w:t>MANE</w:t>
            </w:r>
          </w:p>
        </w:tc>
        <w:tc>
          <w:tcPr>
            <w:tcW w:w="1215" w:type="dxa"/>
            <w:tcBorders>
              <w:top w:val="single" w:color="000000" w:themeColor="text1" w:sz="18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50A33384" w14:textId="546BF731">
            <w:pPr>
              <w:spacing w:line="276" w:lineRule="auto"/>
              <w:jc w:val="right"/>
              <w:rPr>
                <w:lang w:val="en-US"/>
              </w:rPr>
            </w:pPr>
            <w:r w:rsidRPr="00644CC3">
              <w:t>26283</w:t>
            </w:r>
          </w:p>
        </w:tc>
        <w:tc>
          <w:tcPr>
            <w:tcW w:w="3885" w:type="dxa"/>
            <w:gridSpan w:val="2"/>
            <w:tcBorders>
              <w:top w:val="single" w:color="000000" w:themeColor="text1" w:sz="18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3130EA0F" w14:textId="116E5A2D">
            <w:pPr>
              <w:spacing w:line="276" w:lineRule="auto"/>
              <w:jc w:val="right"/>
              <w:rPr>
                <w:lang w:val="en-US"/>
              </w:rPr>
            </w:pPr>
            <w:r w:rsidRPr="00644CC3">
              <w:t>23</w:t>
            </w:r>
          </w:p>
        </w:tc>
        <w:tc>
          <w:tcPr>
            <w:tcW w:w="1335" w:type="dxa"/>
            <w:tcBorders>
              <w:top w:val="single" w:color="000000" w:themeColor="text1" w:sz="18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08E1040E" w14:textId="77C9AF25">
            <w:pPr>
              <w:spacing w:line="276" w:lineRule="auto"/>
              <w:jc w:val="right"/>
              <w:rPr>
                <w:lang w:val="en-US"/>
              </w:rPr>
            </w:pPr>
            <w:r w:rsidRPr="00644CC3">
              <w:t>0</w:t>
            </w:r>
          </w:p>
        </w:tc>
        <w:tc>
          <w:tcPr>
            <w:tcW w:w="1335" w:type="dxa"/>
            <w:tcBorders>
              <w:top w:val="single" w:color="000000" w:themeColor="text1" w:sz="18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545DD09A" w14:textId="21256988">
            <w:pPr>
              <w:spacing w:line="276" w:lineRule="auto"/>
              <w:jc w:val="right"/>
              <w:rPr>
                <w:lang w:val="en-US"/>
              </w:rPr>
            </w:pPr>
            <w:r w:rsidRPr="00644CC3">
              <w:t>26306</w:t>
            </w:r>
          </w:p>
        </w:tc>
      </w:tr>
      <w:tr w:rsidRPr="00644CC3" w:rsidR="16476E1D" w:rsidTr="7EB8D489" w14:paraId="4C388CDE" w14:textId="77777777">
        <w:trPr>
          <w:trHeight w:val="300"/>
        </w:trPr>
        <w:tc>
          <w:tcPr>
            <w:tcW w:w="375" w:type="dxa"/>
            <w:vMerge/>
            <w:tcBorders/>
            <w:tcMar/>
            <w:vAlign w:val="center"/>
          </w:tcPr>
          <w:p w:rsidRPr="00644CC3" w:rsidR="00842B7D" w:rsidRDefault="00842B7D" w14:paraId="4E82CA35" w14:textId="77777777"/>
        </w:tc>
        <w:tc>
          <w:tcPr>
            <w:tcW w:w="1200" w:type="dxa"/>
            <w:vMerge w:val="restar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347BCC" w:rsidR="16476E1D" w:rsidP="16476E1D" w:rsidRDefault="00347BCC" w14:paraId="7D125DCF" w14:textId="42CE90EE">
            <w:pPr>
              <w:spacing w:line="276" w:lineRule="auto"/>
              <w:rPr>
                <w:lang w:val="en-US"/>
              </w:rPr>
            </w:pPr>
            <w:r w:rsidRPr="00347BCC">
              <w:t xml:space="preserve">does not match </w:t>
            </w:r>
            <w:r w:rsidRPr="00347BCC" w:rsidR="16476E1D">
              <w:t>MANE</w:t>
            </w:r>
          </w:p>
        </w:tc>
        <w:tc>
          <w:tcPr>
            <w:tcW w:w="1215" w:type="dxa"/>
            <w:vMerge w:val="restar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5803DD19" w14:textId="53F2E233">
            <w:pPr>
              <w:spacing w:line="276" w:lineRule="auto"/>
              <w:jc w:val="right"/>
              <w:rPr>
                <w:lang w:val="en-US"/>
              </w:rPr>
            </w:pPr>
            <w:r w:rsidRPr="00644CC3">
              <w:t>787</w:t>
            </w:r>
          </w:p>
        </w:tc>
        <w:tc>
          <w:tcPr>
            <w:tcW w:w="279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1B8E8EE3" w14:textId="4DD5F889">
            <w:pPr>
              <w:spacing w:line="276" w:lineRule="auto"/>
              <w:rPr>
                <w:lang w:val="en-US"/>
              </w:rPr>
            </w:pPr>
            <w:r w:rsidRPr="00644CC3">
              <w:rPr>
                <w:b/>
                <w:bCs/>
              </w:rPr>
              <w:t>Total</w:t>
            </w:r>
          </w:p>
        </w:tc>
        <w:tc>
          <w:tcPr>
            <w:tcW w:w="109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5475D54D" w14:textId="46089C57">
            <w:pPr>
              <w:spacing w:line="276" w:lineRule="auto"/>
              <w:jc w:val="right"/>
              <w:rPr>
                <w:lang w:val="en-US"/>
              </w:rPr>
            </w:pPr>
            <w:r w:rsidRPr="00644CC3">
              <w:t>45617</w:t>
            </w:r>
          </w:p>
        </w:tc>
        <w:tc>
          <w:tcPr>
            <w:tcW w:w="1335" w:type="dxa"/>
            <w:vMerge w:val="restar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5494E1A7" w14:textId="13C57232">
            <w:pPr>
              <w:spacing w:line="276" w:lineRule="auto"/>
              <w:jc w:val="right"/>
              <w:rPr>
                <w:lang w:val="en-US"/>
              </w:rPr>
            </w:pPr>
            <w:r w:rsidRPr="00644CC3">
              <w:t>248</w:t>
            </w:r>
          </w:p>
        </w:tc>
        <w:tc>
          <w:tcPr>
            <w:tcW w:w="1335" w:type="dxa"/>
            <w:vMerge w:val="restar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1CB33B85" w14:textId="0BFDB92A">
            <w:pPr>
              <w:spacing w:line="276" w:lineRule="auto"/>
              <w:jc w:val="right"/>
              <w:rPr>
                <w:lang w:val="en-US"/>
              </w:rPr>
            </w:pPr>
            <w:r w:rsidRPr="00644CC3">
              <w:t>46652</w:t>
            </w:r>
          </w:p>
        </w:tc>
      </w:tr>
      <w:tr w:rsidRPr="00644CC3" w:rsidR="16476E1D" w:rsidTr="7EB8D489" w14:paraId="425671FA" w14:textId="77777777">
        <w:trPr>
          <w:trHeight w:val="300"/>
        </w:trPr>
        <w:tc>
          <w:tcPr>
            <w:tcW w:w="375" w:type="dxa"/>
            <w:vMerge/>
            <w:tcBorders/>
            <w:tcMar/>
            <w:vAlign w:val="center"/>
          </w:tcPr>
          <w:p w:rsidRPr="00644CC3" w:rsidR="00842B7D" w:rsidRDefault="00842B7D" w14:paraId="7355A855" w14:textId="77777777"/>
        </w:tc>
        <w:tc>
          <w:tcPr>
            <w:tcW w:w="1200" w:type="dxa"/>
            <w:vMerge/>
            <w:tcBorders/>
            <w:tcMar/>
            <w:vAlign w:val="center"/>
          </w:tcPr>
          <w:p w:rsidRPr="00347BCC" w:rsidR="00842B7D" w:rsidRDefault="00842B7D" w14:paraId="285F616D" w14:textId="77777777"/>
        </w:tc>
        <w:tc>
          <w:tcPr>
            <w:tcW w:w="1215" w:type="dxa"/>
            <w:vMerge/>
            <w:tcBorders/>
            <w:tcMar/>
            <w:vAlign w:val="center"/>
          </w:tcPr>
          <w:p w:rsidRPr="00644CC3" w:rsidR="00842B7D" w:rsidRDefault="00842B7D" w14:paraId="57BFC914" w14:textId="77777777"/>
        </w:tc>
        <w:tc>
          <w:tcPr>
            <w:tcW w:w="279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6A9D6C1E" w14:textId="16148405">
            <w:pPr>
              <w:spacing w:line="276" w:lineRule="auto"/>
              <w:rPr>
                <w:lang w:val="en-US"/>
              </w:rPr>
            </w:pPr>
            <w:r w:rsidRPr="00644CC3">
              <w:rPr>
                <w:b/>
                <w:bCs/>
              </w:rPr>
              <w:t>GENCODE</w:t>
            </w:r>
            <w:r w:rsidR="00347BCC">
              <w:rPr>
                <w:b/>
                <w:bCs/>
              </w:rPr>
              <w:t xml:space="preserve"> = </w:t>
            </w:r>
            <w:r w:rsidRPr="00644CC3">
              <w:rPr>
                <w:b/>
                <w:bCs/>
              </w:rPr>
              <w:t>ORFanage</w:t>
            </w:r>
          </w:p>
        </w:tc>
        <w:tc>
          <w:tcPr>
            <w:tcW w:w="109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06632214" w14:textId="5CEA35E2">
            <w:pPr>
              <w:spacing w:line="276" w:lineRule="auto"/>
              <w:jc w:val="right"/>
              <w:rPr>
                <w:lang w:val="en-US"/>
              </w:rPr>
            </w:pPr>
            <w:r w:rsidRPr="00644CC3">
              <w:t>37683</w:t>
            </w:r>
          </w:p>
        </w:tc>
        <w:tc>
          <w:tcPr>
            <w:tcW w:w="1335" w:type="dxa"/>
            <w:vMerge/>
            <w:tcBorders/>
            <w:tcMar/>
            <w:vAlign w:val="center"/>
          </w:tcPr>
          <w:p w:rsidRPr="00644CC3" w:rsidR="00842B7D" w:rsidRDefault="00842B7D" w14:paraId="4EB97B09" w14:textId="77777777"/>
        </w:tc>
        <w:tc>
          <w:tcPr>
            <w:tcW w:w="1335" w:type="dxa"/>
            <w:vMerge/>
            <w:tcBorders/>
            <w:tcMar/>
            <w:vAlign w:val="center"/>
          </w:tcPr>
          <w:p w:rsidRPr="00644CC3" w:rsidR="00842B7D" w:rsidRDefault="00842B7D" w14:paraId="06FE58DA" w14:textId="77777777"/>
        </w:tc>
      </w:tr>
      <w:tr w:rsidRPr="00644CC3" w:rsidR="16476E1D" w:rsidTr="7EB8D489" w14:paraId="05E6AA11" w14:textId="77777777">
        <w:trPr>
          <w:trHeight w:val="300"/>
        </w:trPr>
        <w:tc>
          <w:tcPr>
            <w:tcW w:w="375" w:type="dxa"/>
            <w:vMerge/>
            <w:tcBorders/>
            <w:tcMar/>
            <w:vAlign w:val="center"/>
          </w:tcPr>
          <w:p w:rsidRPr="00644CC3" w:rsidR="00842B7D" w:rsidRDefault="00842B7D" w14:paraId="215B43BF" w14:textId="77777777"/>
        </w:tc>
        <w:tc>
          <w:tcPr>
            <w:tcW w:w="1200" w:type="dxa"/>
            <w:vMerge/>
            <w:tcBorders/>
            <w:tcMar/>
            <w:vAlign w:val="center"/>
          </w:tcPr>
          <w:p w:rsidRPr="00347BCC" w:rsidR="00842B7D" w:rsidRDefault="00842B7D" w14:paraId="4ED069B3" w14:textId="77777777"/>
        </w:tc>
        <w:tc>
          <w:tcPr>
            <w:tcW w:w="1215" w:type="dxa"/>
            <w:vMerge/>
            <w:tcBorders/>
            <w:tcMar/>
            <w:vAlign w:val="center"/>
          </w:tcPr>
          <w:p w:rsidRPr="00644CC3" w:rsidR="00842B7D" w:rsidRDefault="00842B7D" w14:paraId="36B35CE7" w14:textId="77777777"/>
        </w:tc>
        <w:tc>
          <w:tcPr>
            <w:tcW w:w="279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3AD5EDAE" w14:textId="49F344E1">
            <w:pPr>
              <w:spacing w:line="276" w:lineRule="auto"/>
              <w:rPr>
                <w:lang w:val="en-US"/>
              </w:rPr>
            </w:pPr>
            <w:r w:rsidRPr="7EB8D489" w:rsidR="7EE9D536">
              <w:rPr>
                <w:b w:val="1"/>
                <w:bCs w:val="1"/>
              </w:rPr>
              <w:t>GENCODE</w:t>
            </w:r>
            <w:r w:rsidRPr="7EB8D489" w:rsidR="48E592D5">
              <w:rPr>
                <w:b w:val="1"/>
                <w:bCs w:val="1"/>
              </w:rPr>
              <w:t xml:space="preserve"> </w:t>
            </w:r>
            <w:r w:rsidRPr="7EB8D489" w:rsidR="5617E97D">
              <w:rPr>
                <w:b w:val="1"/>
                <w:bCs w:val="1"/>
              </w:rPr>
              <w:t>≠</w:t>
            </w:r>
            <w:r w:rsidRPr="7EB8D489" w:rsidR="48E592D5">
              <w:rPr>
                <w:b w:val="1"/>
                <w:bCs w:val="1"/>
              </w:rPr>
              <w:t xml:space="preserve"> </w:t>
            </w:r>
            <w:proofErr w:type="spellStart"/>
            <w:r w:rsidRPr="7EB8D489" w:rsidR="7EE9D536">
              <w:rPr>
                <w:b w:val="1"/>
                <w:bCs w:val="1"/>
              </w:rPr>
              <w:t>ORFanage</w:t>
            </w:r>
            <w:proofErr w:type="spellEnd"/>
          </w:p>
        </w:tc>
        <w:tc>
          <w:tcPr>
            <w:tcW w:w="109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73E858DA" w14:textId="7EB768A5">
            <w:pPr>
              <w:spacing w:line="276" w:lineRule="auto"/>
              <w:jc w:val="right"/>
              <w:rPr>
                <w:lang w:val="en-US"/>
              </w:rPr>
            </w:pPr>
            <w:r w:rsidRPr="00644CC3">
              <w:t>7934</w:t>
            </w:r>
          </w:p>
        </w:tc>
        <w:tc>
          <w:tcPr>
            <w:tcW w:w="1335" w:type="dxa"/>
            <w:vMerge/>
            <w:tcBorders/>
            <w:tcMar/>
            <w:vAlign w:val="center"/>
          </w:tcPr>
          <w:p w:rsidRPr="00644CC3" w:rsidR="00842B7D" w:rsidRDefault="00842B7D" w14:paraId="32990606" w14:textId="77777777"/>
        </w:tc>
        <w:tc>
          <w:tcPr>
            <w:tcW w:w="1335" w:type="dxa"/>
            <w:vMerge/>
            <w:tcBorders/>
            <w:tcMar/>
            <w:vAlign w:val="center"/>
          </w:tcPr>
          <w:p w:rsidRPr="00644CC3" w:rsidR="00842B7D" w:rsidRDefault="00842B7D" w14:paraId="070497AD" w14:textId="77777777"/>
        </w:tc>
      </w:tr>
      <w:tr w:rsidRPr="00644CC3" w:rsidR="16476E1D" w:rsidTr="7EB8D489" w14:paraId="4851552F" w14:textId="77777777">
        <w:trPr>
          <w:trHeight w:val="330"/>
        </w:trPr>
        <w:tc>
          <w:tcPr>
            <w:tcW w:w="375" w:type="dxa"/>
            <w:vMerge/>
            <w:tcBorders/>
            <w:tcMar/>
            <w:vAlign w:val="center"/>
          </w:tcPr>
          <w:p w:rsidRPr="00644CC3" w:rsidR="00842B7D" w:rsidRDefault="00842B7D" w14:paraId="12FBC960" w14:textId="77777777"/>
        </w:tc>
        <w:tc>
          <w:tcPr>
            <w:tcW w:w="120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347BCC" w:rsidR="16476E1D" w:rsidP="16476E1D" w:rsidRDefault="16476E1D" w14:paraId="3394AF3A" w14:textId="05BD45FD">
            <w:pPr>
              <w:spacing w:line="276" w:lineRule="auto"/>
              <w:rPr>
                <w:lang w:val="en-US"/>
              </w:rPr>
            </w:pPr>
            <w:r w:rsidRPr="00347BCC">
              <w:t>No ORF</w:t>
            </w:r>
          </w:p>
        </w:tc>
        <w:tc>
          <w:tcPr>
            <w:tcW w:w="12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3EC3AD7E" w14:textId="12E1E345">
            <w:pPr>
              <w:spacing w:line="276" w:lineRule="auto"/>
              <w:jc w:val="right"/>
              <w:rPr>
                <w:lang w:val="en-US"/>
              </w:rPr>
            </w:pPr>
            <w:r w:rsidRPr="00644CC3">
              <w:t>147</w:t>
            </w:r>
          </w:p>
        </w:tc>
        <w:tc>
          <w:tcPr>
            <w:tcW w:w="3885" w:type="dxa"/>
            <w:gridSpan w:val="2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7053A888" w14:textId="6FFE05C9">
            <w:pPr>
              <w:spacing w:line="276" w:lineRule="auto"/>
              <w:jc w:val="right"/>
              <w:rPr>
                <w:lang w:val="en-US"/>
              </w:rPr>
            </w:pPr>
            <w:r w:rsidRPr="00644CC3">
              <w:t>35393</w:t>
            </w:r>
          </w:p>
        </w:tc>
        <w:tc>
          <w:tcPr>
            <w:tcW w:w="133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4545B5E8" w14:textId="1B6A1CEB">
            <w:pPr>
              <w:spacing w:line="276" w:lineRule="auto"/>
              <w:jc w:val="right"/>
              <w:rPr>
                <w:lang w:val="en-US"/>
              </w:rPr>
            </w:pPr>
            <w:r w:rsidRPr="00644CC3">
              <w:t>19788</w:t>
            </w:r>
          </w:p>
        </w:tc>
        <w:tc>
          <w:tcPr>
            <w:tcW w:w="133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13E32BE5" w14:textId="13AFF7B0">
            <w:pPr>
              <w:spacing w:line="276" w:lineRule="auto"/>
              <w:jc w:val="right"/>
              <w:rPr>
                <w:lang w:val="en-US"/>
              </w:rPr>
            </w:pPr>
            <w:r w:rsidRPr="00644CC3">
              <w:t>55328</w:t>
            </w:r>
          </w:p>
        </w:tc>
      </w:tr>
      <w:tr w:rsidRPr="00644CC3" w:rsidR="16476E1D" w:rsidTr="7EB8D489" w14:paraId="475DCCAE" w14:textId="77777777">
        <w:trPr>
          <w:trHeight w:val="885"/>
        </w:trPr>
        <w:tc>
          <w:tcPr>
            <w:tcW w:w="375" w:type="dxa"/>
            <w:vMerge/>
            <w:tcBorders/>
            <w:tcMar/>
            <w:vAlign w:val="center"/>
          </w:tcPr>
          <w:p w:rsidRPr="00644CC3" w:rsidR="00842B7D" w:rsidRDefault="00842B7D" w14:paraId="170B891E" w14:textId="77777777"/>
        </w:tc>
        <w:tc>
          <w:tcPr>
            <w:tcW w:w="120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4BA9C89D" w14:textId="03997291">
            <w:pPr>
              <w:spacing w:line="276" w:lineRule="auto"/>
              <w:rPr>
                <w:lang w:val="en-US"/>
              </w:rPr>
            </w:pPr>
            <w:r w:rsidRPr="00644CC3">
              <w:rPr>
                <w:b/>
                <w:bCs/>
              </w:rPr>
              <w:t>Total</w:t>
            </w:r>
          </w:p>
        </w:tc>
        <w:tc>
          <w:tcPr>
            <w:tcW w:w="12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2890C0F2" w14:textId="51180214">
            <w:pPr>
              <w:spacing w:line="276" w:lineRule="auto"/>
              <w:jc w:val="right"/>
              <w:rPr>
                <w:lang w:val="en-US"/>
              </w:rPr>
            </w:pPr>
            <w:r w:rsidRPr="00644CC3">
              <w:t>27217</w:t>
            </w:r>
          </w:p>
        </w:tc>
        <w:tc>
          <w:tcPr>
            <w:tcW w:w="3885" w:type="dxa"/>
            <w:gridSpan w:val="2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73552E0D" w14:textId="22F20914">
            <w:pPr>
              <w:spacing w:line="276" w:lineRule="auto"/>
              <w:jc w:val="right"/>
              <w:rPr>
                <w:lang w:val="en-US"/>
              </w:rPr>
            </w:pPr>
            <w:r w:rsidRPr="00644CC3">
              <w:t>81033</w:t>
            </w:r>
          </w:p>
        </w:tc>
        <w:tc>
          <w:tcPr>
            <w:tcW w:w="133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4479C593" w14:textId="109332C3">
            <w:pPr>
              <w:spacing w:line="276" w:lineRule="auto"/>
              <w:jc w:val="right"/>
              <w:rPr>
                <w:lang w:val="en-US"/>
              </w:rPr>
            </w:pPr>
            <w:r w:rsidRPr="00644CC3">
              <w:t>20036</w:t>
            </w:r>
          </w:p>
        </w:tc>
        <w:tc>
          <w:tcPr>
            <w:tcW w:w="133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644CC3" w:rsidR="16476E1D" w:rsidP="16476E1D" w:rsidRDefault="16476E1D" w14:paraId="563F8A01" w14:textId="3D76A217">
            <w:pPr>
              <w:spacing w:line="276" w:lineRule="auto"/>
              <w:jc w:val="right"/>
              <w:rPr>
                <w:lang w:val="en-US"/>
              </w:rPr>
            </w:pPr>
            <w:r w:rsidRPr="00644CC3">
              <w:t>128286</w:t>
            </w:r>
          </w:p>
        </w:tc>
      </w:tr>
    </w:tbl>
    <w:p w:rsidR="16476E1D" w:rsidP="16476E1D" w:rsidRDefault="16476E1D" w14:paraId="7B0408B5" w14:textId="26533EA4"/>
    <w:p w:rsidR="00842B7D" w:rsidP="1D6E640C" w:rsidRDefault="659F0545" w14:paraId="6E132FF7" w14:textId="7D0EC321">
      <w:pPr>
        <w:rPr>
          <w:sz w:val="24"/>
          <w:szCs w:val="24"/>
          <w:lang w:val="en-US"/>
        </w:rPr>
      </w:pPr>
      <w:r w:rsidR="659F0545">
        <w:drawing>
          <wp:inline wp14:editId="7EB8D489" wp14:anchorId="5ED96F3F">
            <wp:extent cx="6381748" cy="2286794"/>
            <wp:effectExtent l="0" t="0" r="0" b="0"/>
            <wp:docPr id="1402754669" name="Picture 1402754669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Picture 1402754669"/>
                    <pic:cNvPicPr/>
                  </pic:nvPicPr>
                  <pic:blipFill>
                    <a:blip r:embed="R0603b549c4ca480d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6381748" cy="2286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7EB8D489" w:rsidR="3013C332">
        <w:rPr>
          <w:b w:val="1"/>
          <w:bCs w:val="1"/>
          <w:sz w:val="24"/>
          <w:szCs w:val="24"/>
        </w:rPr>
        <w:t>Supplemental Figure 1.</w:t>
      </w:r>
      <w:r w:rsidRPr="7EB8D489" w:rsidR="3013C332">
        <w:rPr>
          <w:sz w:val="24"/>
          <w:szCs w:val="24"/>
        </w:rPr>
        <w:t xml:space="preserve"> </w:t>
      </w:r>
      <w:r w:rsidRPr="7EB8D489" w:rsidR="1B1613DF">
        <w:rPr>
          <w:sz w:val="24"/>
          <w:szCs w:val="24"/>
        </w:rPr>
        <w:t xml:space="preserve">Sashimi plot of the FGF9 locus illustrating a comparison of the </w:t>
      </w:r>
      <w:r w:rsidRPr="7EB8D489" w:rsidR="7417598B">
        <w:rPr>
          <w:sz w:val="24"/>
          <w:szCs w:val="24"/>
        </w:rPr>
        <w:t>canonical</w:t>
      </w:r>
      <w:r w:rsidRPr="7EB8D489" w:rsidR="1B1613DF">
        <w:rPr>
          <w:sz w:val="24"/>
          <w:szCs w:val="24"/>
        </w:rPr>
        <w:t xml:space="preserve"> </w:t>
      </w:r>
      <w:r w:rsidRPr="7EB8D489" w:rsidR="317AA60C">
        <w:rPr>
          <w:sz w:val="24"/>
          <w:szCs w:val="24"/>
        </w:rPr>
        <w:t>ORF</w:t>
      </w:r>
      <w:r w:rsidRPr="7EB8D489" w:rsidR="1B1613DF">
        <w:rPr>
          <w:sz w:val="24"/>
          <w:szCs w:val="24"/>
        </w:rPr>
        <w:t xml:space="preserve"> to the novel ORF found by </w:t>
      </w:r>
      <w:proofErr w:type="spellStart"/>
      <w:r w:rsidRPr="7EB8D489" w:rsidR="1B1613DF">
        <w:rPr>
          <w:sz w:val="24"/>
          <w:szCs w:val="24"/>
        </w:rPr>
        <w:t>ORFanage</w:t>
      </w:r>
      <w:proofErr w:type="spellEnd"/>
      <w:r w:rsidRPr="7EB8D489" w:rsidR="1B1613DF">
        <w:rPr>
          <w:sz w:val="24"/>
          <w:szCs w:val="24"/>
        </w:rPr>
        <w:t xml:space="preserve"> in a highly expressed isoform. </w:t>
      </w:r>
      <w:r w:rsidRPr="7EB8D489" w:rsidR="7A7DEFEF">
        <w:rPr>
          <w:sz w:val="24"/>
          <w:szCs w:val="24"/>
        </w:rPr>
        <w:t>C</w:t>
      </w:r>
      <w:r w:rsidRPr="7EB8D489" w:rsidR="1B1613DF">
        <w:rPr>
          <w:sz w:val="24"/>
          <w:szCs w:val="24"/>
        </w:rPr>
        <w:t>overage and splice junction values are cumulative across all samples. The uppermost transcript, highlighted with a pink background, always shows the MANE annotation. Expression levels measured in TPM are shown for each transcript.</w:t>
      </w:r>
      <w:r w:rsidRPr="7EB8D489" w:rsidR="5C768308">
        <w:rPr>
          <w:sz w:val="24"/>
          <w:szCs w:val="24"/>
        </w:rPr>
        <w:t xml:space="preserve"> I</w:t>
      </w:r>
      <w:r w:rsidRPr="7EB8D489" w:rsidR="3B21EC07">
        <w:rPr>
          <w:sz w:val="24"/>
          <w:szCs w:val="24"/>
        </w:rPr>
        <w:t xml:space="preserve">n FGF9 gene, we have observed the majority of expressed transcripts (66%) to be assembled with a novel first exon,  resulting in the loss of the original start codon and likely introducing a new start of translation which preserves most of the original protein sequence. </w:t>
      </w:r>
    </w:p>
    <w:p w:rsidR="1D6E640C" w:rsidP="1D6E640C" w:rsidRDefault="1D6E640C" w14:paraId="685E4D94" w14:textId="7DEFD49E">
      <w:pPr>
        <w:rPr>
          <w:sz w:val="24"/>
          <w:szCs w:val="24"/>
          <w:highlight w:val="yellow"/>
        </w:rPr>
      </w:pPr>
    </w:p>
    <w:p w:rsidR="50D95FAE" w:rsidP="1D6E640C" w:rsidRDefault="50D95FAE" w14:paraId="63B00696" w14:textId="17ACC105">
      <w:pPr>
        <w:rPr>
          <w:sz w:val="24"/>
          <w:szCs w:val="24"/>
          <w:lang w:val="en-US"/>
        </w:rPr>
      </w:pPr>
      <w:r w:rsidR="50D95FAE">
        <w:drawing>
          <wp:inline wp14:editId="46DC8D36" wp14:anchorId="68860579">
            <wp:extent cx="6508374" cy="3457575"/>
            <wp:effectExtent l="0" t="0" r="0" b="0"/>
            <wp:docPr id="152636544" name="Picture 152636544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Picture 152636544"/>
                    <pic:cNvPicPr/>
                  </pic:nvPicPr>
                  <pic:blipFill>
                    <a:blip r:embed="R8444327b27a24a1b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6508374" cy="345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7EB8D489" w:rsidR="3F053963">
        <w:rPr>
          <w:b w:val="1"/>
          <w:bCs w:val="1"/>
          <w:sz w:val="24"/>
          <w:szCs w:val="24"/>
        </w:rPr>
        <w:t>Supplemental Figure 2.</w:t>
      </w:r>
      <w:r w:rsidRPr="7EB8D489" w:rsidR="3F053963">
        <w:rPr>
          <w:sz w:val="24"/>
          <w:szCs w:val="24"/>
        </w:rPr>
        <w:t xml:space="preserve"> Sashimi plot of the PSTK locus illustrating a comparison of the canonical ORF to the novel ORF found by </w:t>
      </w:r>
      <w:proofErr w:type="spellStart"/>
      <w:r w:rsidRPr="7EB8D489" w:rsidR="3F053963">
        <w:rPr>
          <w:sz w:val="24"/>
          <w:szCs w:val="24"/>
        </w:rPr>
        <w:t>ORFanage</w:t>
      </w:r>
      <w:proofErr w:type="spellEnd"/>
      <w:r w:rsidRPr="7EB8D489" w:rsidR="3F053963">
        <w:rPr>
          <w:sz w:val="24"/>
          <w:szCs w:val="24"/>
        </w:rPr>
        <w:t xml:space="preserve"> in a highly expressed isoform. Coverage and splice junction values are cumulative across all samples. The uppermost transcript, highlighted with a pink background, always shows the MANE annotation. Expression levels measured in TPM are shown for each transcript. </w:t>
      </w:r>
      <w:r w:rsidRPr="7EB8D489" w:rsidR="2F8C8BBA">
        <w:rPr>
          <w:sz w:val="24"/>
          <w:szCs w:val="24"/>
        </w:rPr>
        <w:t>In this locus an exon skipping event via a novel intron leads to the loss of the original start codon and truncation of the main protein.</w:t>
      </w:r>
    </w:p>
    <w:p w:rsidR="00842B7D" w:rsidP="1D6E640C" w:rsidRDefault="00842B7D" w14:paraId="0000001C" w14:textId="67701748">
      <w:pPr>
        <w:rPr>
          <w:sz w:val="24"/>
          <w:szCs w:val="24"/>
        </w:rPr>
      </w:pPr>
    </w:p>
    <w:p w:rsidR="1D6E640C" w:rsidP="1D6E640C" w:rsidRDefault="1D6E640C" w14:paraId="3617BC4E" w14:textId="11972076"/>
    <w:sectPr w:rsidR="1D6E640C">
      <w:pgSz w:w="12240" w:h="15840" w:orient="portrait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344C665"/>
    <w:rsid w:val="00000000"/>
    <w:rsid w:val="00150521"/>
    <w:rsid w:val="001E330E"/>
    <w:rsid w:val="00347BCC"/>
    <w:rsid w:val="004E7EB9"/>
    <w:rsid w:val="00644CC3"/>
    <w:rsid w:val="00842B7D"/>
    <w:rsid w:val="019D694C"/>
    <w:rsid w:val="02326E8D"/>
    <w:rsid w:val="04525201"/>
    <w:rsid w:val="04A6D6AE"/>
    <w:rsid w:val="05B8C4F1"/>
    <w:rsid w:val="066DE9E9"/>
    <w:rsid w:val="08FE5CFC"/>
    <w:rsid w:val="09FA696D"/>
    <w:rsid w:val="0A194A54"/>
    <w:rsid w:val="0BEA4164"/>
    <w:rsid w:val="0D5B862E"/>
    <w:rsid w:val="0D83C8EB"/>
    <w:rsid w:val="0E15961E"/>
    <w:rsid w:val="0E6F4BBF"/>
    <w:rsid w:val="0F7A6907"/>
    <w:rsid w:val="12D360D6"/>
    <w:rsid w:val="13084E0D"/>
    <w:rsid w:val="16476E1D"/>
    <w:rsid w:val="16E7CA67"/>
    <w:rsid w:val="17384760"/>
    <w:rsid w:val="18F5A459"/>
    <w:rsid w:val="1B1613DF"/>
    <w:rsid w:val="1CFA1B8F"/>
    <w:rsid w:val="1D5153E8"/>
    <w:rsid w:val="1D6E640C"/>
    <w:rsid w:val="20808D47"/>
    <w:rsid w:val="215B9841"/>
    <w:rsid w:val="22045D64"/>
    <w:rsid w:val="2344C665"/>
    <w:rsid w:val="235337CA"/>
    <w:rsid w:val="235374B7"/>
    <w:rsid w:val="23ABBB5A"/>
    <w:rsid w:val="24BC9F1D"/>
    <w:rsid w:val="25334C24"/>
    <w:rsid w:val="25C3A0B8"/>
    <w:rsid w:val="26CF1C85"/>
    <w:rsid w:val="270D4571"/>
    <w:rsid w:val="276A4FD2"/>
    <w:rsid w:val="27B18C09"/>
    <w:rsid w:val="282EACCB"/>
    <w:rsid w:val="29C1A9F8"/>
    <w:rsid w:val="2C6055B9"/>
    <w:rsid w:val="2E458B91"/>
    <w:rsid w:val="2F3AA609"/>
    <w:rsid w:val="2F8C8BBA"/>
    <w:rsid w:val="3013C332"/>
    <w:rsid w:val="30D6766A"/>
    <w:rsid w:val="317AA60C"/>
    <w:rsid w:val="32A8E175"/>
    <w:rsid w:val="35192305"/>
    <w:rsid w:val="381B4D20"/>
    <w:rsid w:val="389DF321"/>
    <w:rsid w:val="39175DFA"/>
    <w:rsid w:val="392D8C96"/>
    <w:rsid w:val="3A78EDE1"/>
    <w:rsid w:val="3B21EC07"/>
    <w:rsid w:val="3C6C45FD"/>
    <w:rsid w:val="3F053963"/>
    <w:rsid w:val="3FC22284"/>
    <w:rsid w:val="403C4BF5"/>
    <w:rsid w:val="42206812"/>
    <w:rsid w:val="4508055D"/>
    <w:rsid w:val="46741537"/>
    <w:rsid w:val="46DC8D36"/>
    <w:rsid w:val="477B230A"/>
    <w:rsid w:val="4819C6AE"/>
    <w:rsid w:val="486ED517"/>
    <w:rsid w:val="48AD3A79"/>
    <w:rsid w:val="48E592D5"/>
    <w:rsid w:val="491D9FB4"/>
    <w:rsid w:val="4BD9D29D"/>
    <w:rsid w:val="4C1E1204"/>
    <w:rsid w:val="4ED656FA"/>
    <w:rsid w:val="4F540A10"/>
    <w:rsid w:val="4F5F103C"/>
    <w:rsid w:val="5044C374"/>
    <w:rsid w:val="50D95FAE"/>
    <w:rsid w:val="51FCD072"/>
    <w:rsid w:val="537195EF"/>
    <w:rsid w:val="55255CF8"/>
    <w:rsid w:val="55537CB7"/>
    <w:rsid w:val="5617E97D"/>
    <w:rsid w:val="5659F5E1"/>
    <w:rsid w:val="565D36D1"/>
    <w:rsid w:val="569239C7"/>
    <w:rsid w:val="57A85F1A"/>
    <w:rsid w:val="5803EEE0"/>
    <w:rsid w:val="597E4DA9"/>
    <w:rsid w:val="59BFF5A3"/>
    <w:rsid w:val="5B65478E"/>
    <w:rsid w:val="5C768308"/>
    <w:rsid w:val="5D83D63F"/>
    <w:rsid w:val="5DED468C"/>
    <w:rsid w:val="5E962BE9"/>
    <w:rsid w:val="5F809E37"/>
    <w:rsid w:val="619C46C8"/>
    <w:rsid w:val="659F0545"/>
    <w:rsid w:val="679C8232"/>
    <w:rsid w:val="688BA288"/>
    <w:rsid w:val="690727AD"/>
    <w:rsid w:val="6AF85F45"/>
    <w:rsid w:val="6CB9748E"/>
    <w:rsid w:val="6D085927"/>
    <w:rsid w:val="6D5B5CE8"/>
    <w:rsid w:val="6DDD3CB0"/>
    <w:rsid w:val="6E05B774"/>
    <w:rsid w:val="6F81A9AD"/>
    <w:rsid w:val="70A89937"/>
    <w:rsid w:val="731FEFD2"/>
    <w:rsid w:val="735E4518"/>
    <w:rsid w:val="7417598B"/>
    <w:rsid w:val="77383C3A"/>
    <w:rsid w:val="778EAD41"/>
    <w:rsid w:val="79060753"/>
    <w:rsid w:val="7A7DEFEF"/>
    <w:rsid w:val="7ABADBE6"/>
    <w:rsid w:val="7B396423"/>
    <w:rsid w:val="7C5D328D"/>
    <w:rsid w:val="7EB8D489"/>
    <w:rsid w:val="7EE9D536"/>
    <w:rsid w:val="7FA61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68A94F"/>
  <w15:docId w15:val="{3BF7BF7A-F85C-4469-871C-EBF009ED8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hAnsi="Arial" w:eastAsia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styleId="TableGrid">
    <w:name w:val="Table Grid"/>
    <w:basedOn w:val="TableNormal"/>
    <w:uiPriority w:val="59"/>
    <w:rsid w:val="00FB4123"/>
    <w:pPr>
      <w:spacing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image" Target="/media/image3.png" Id="R0603b549c4ca480d" /><Relationship Type="http://schemas.openxmlformats.org/officeDocument/2006/relationships/image" Target="/media/image4.png" Id="R8444327b27a24a1b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lastModifiedBy>Ales Varabyou</lastModifiedBy>
  <revision>5</revision>
  <dcterms:created xsi:type="dcterms:W3CDTF">2023-03-17T18:46:00.0000000Z</dcterms:created>
  <dcterms:modified xsi:type="dcterms:W3CDTF">2023-03-21T15:32:48.5198159Z</dcterms:modified>
</coreProperties>
</file>